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FDEDCD" w14:textId="2C8B02C6" w:rsidR="00683515" w:rsidRPr="005D581C" w:rsidRDefault="004B1484">
      <w:pPr>
        <w:rPr>
          <w:rFonts w:ascii="Times New Roman" w:hAnsi="Times New Roman" w:cs="Times New Roman"/>
        </w:rPr>
      </w:pPr>
      <w:r w:rsidRPr="005D581C">
        <w:rPr>
          <w:rFonts w:ascii="Times New Roman" w:hAnsi="Times New Roman" w:cs="Times New Roman"/>
        </w:rPr>
        <w:t xml:space="preserve">Supporting </w:t>
      </w:r>
      <w:r w:rsidR="00D30DDD" w:rsidRPr="00D30DDD">
        <w:rPr>
          <w:rFonts w:ascii="Times New Roman" w:hAnsi="Times New Roman" w:cs="Times New Roman"/>
        </w:rPr>
        <w:t>Material</w:t>
      </w:r>
      <w:bookmarkStart w:id="0" w:name="_GoBack"/>
      <w:bookmarkEnd w:id="0"/>
      <w:r w:rsidRPr="005D581C">
        <w:rPr>
          <w:rFonts w:ascii="Times New Roman" w:hAnsi="Times New Roman" w:cs="Times New Roman"/>
        </w:rPr>
        <w:t xml:space="preserve"> for</w:t>
      </w:r>
    </w:p>
    <w:p w14:paraId="17BF8752" w14:textId="77777777" w:rsidR="004B1484" w:rsidRPr="00073A37" w:rsidRDefault="004B1484" w:rsidP="004B1484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</w:pPr>
      <w:bookmarkStart w:id="1" w:name="_Hlk207188532"/>
      <w:r w:rsidRPr="00073A37"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  <w:t xml:space="preserve">Endothelial Netrin-4 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30"/>
          <w:szCs w:val="30"/>
        </w:rPr>
        <w:t>r</w:t>
      </w:r>
      <w:r w:rsidRPr="00073A37"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  <w:t xml:space="preserve">egulates </w:t>
      </w:r>
      <w:r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  <w:t>o</w:t>
      </w:r>
      <w:r w:rsidRPr="00073A37"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  <w:t xml:space="preserve">ligodendrocyte </w:t>
      </w:r>
      <w:r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  <w:t>p</w:t>
      </w:r>
      <w:r w:rsidRPr="00073A37"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  <w:t xml:space="preserve">recursor </w:t>
      </w:r>
      <w:r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  <w:t>c</w:t>
      </w:r>
      <w:r w:rsidRPr="00073A37"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  <w:t xml:space="preserve">ell </w:t>
      </w:r>
      <w:r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  <w:t>p</w:t>
      </w:r>
      <w:r w:rsidRPr="00073A37"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  <w:t xml:space="preserve">roliferation and </w:t>
      </w:r>
      <w:r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  <w:t>d</w:t>
      </w:r>
      <w:r w:rsidRPr="00073A37"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  <w:t xml:space="preserve">ifferentiation via ET-1 </w:t>
      </w:r>
      <w:r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  <w:t>s</w:t>
      </w:r>
      <w:r w:rsidRPr="00073A37"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  <w:t xml:space="preserve">ignaling in </w:t>
      </w:r>
      <w:r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  <w:t>p</w:t>
      </w:r>
      <w:r w:rsidRPr="00073A37"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  <w:t xml:space="preserve">reterm </w:t>
      </w:r>
      <w:r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  <w:t>w</w:t>
      </w:r>
      <w:r w:rsidRPr="00073A37"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  <w:t xml:space="preserve">hite </w:t>
      </w:r>
      <w:r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  <w:t>m</w:t>
      </w:r>
      <w:r w:rsidRPr="00073A37"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  <w:t xml:space="preserve">atter </w:t>
      </w:r>
      <w:r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  <w:t>i</w:t>
      </w:r>
      <w:r w:rsidRPr="00073A37">
        <w:rPr>
          <w:rFonts w:ascii="Times New Roman" w:eastAsia="宋体" w:hAnsi="Times New Roman" w:cs="Times New Roman"/>
          <w:b/>
          <w:color w:val="000000" w:themeColor="text1"/>
          <w:sz w:val="30"/>
          <w:szCs w:val="30"/>
        </w:rPr>
        <w:t xml:space="preserve">njury </w:t>
      </w:r>
    </w:p>
    <w:p w14:paraId="29B71D2C" w14:textId="77777777" w:rsidR="004B1484" w:rsidRPr="003D4060" w:rsidRDefault="004B1484" w:rsidP="004B1484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3D4060">
        <w:rPr>
          <w:rFonts w:ascii="Times New Roman" w:eastAsia="宋体" w:hAnsi="Times New Roman" w:cs="Times New Roman"/>
          <w:color w:val="000000" w:themeColor="text1"/>
          <w:szCs w:val="21"/>
        </w:rPr>
        <w:t>Fuxing Dong</w:t>
      </w:r>
      <w:r w:rsidRPr="003D4060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1,2</w:t>
      </w:r>
      <w:r w:rsidRPr="00CC0BB5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Pr="00CC0BB5">
        <w:rPr>
          <w:rFonts w:ascii="Times New Roman" w:eastAsia="STIXTwoText" w:hAnsi="Times New Roman" w:cs="Times New Roman"/>
          <w:kern w:val="0"/>
          <w:szCs w:val="21"/>
        </w:rPr>
        <w:t xml:space="preserve">| </w:t>
      </w:r>
      <w:r w:rsidRPr="003D4060">
        <w:rPr>
          <w:rFonts w:ascii="Times New Roman" w:eastAsia="宋体" w:hAnsi="Times New Roman" w:cs="Times New Roman"/>
          <w:color w:val="000000" w:themeColor="text1"/>
          <w:szCs w:val="21"/>
        </w:rPr>
        <w:t>Weixing Yan</w:t>
      </w:r>
      <w:r w:rsidRPr="003D4060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1</w:t>
      </w:r>
      <w:bookmarkEnd w:id="1"/>
      <w:r w:rsidRPr="00CC0BB5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Pr="00CC0BB5">
        <w:rPr>
          <w:rFonts w:ascii="Times New Roman" w:eastAsia="STIXTwoText" w:hAnsi="Times New Roman" w:cs="Times New Roman"/>
          <w:kern w:val="0"/>
          <w:szCs w:val="21"/>
        </w:rPr>
        <w:t xml:space="preserve">| </w:t>
      </w:r>
      <w:r w:rsidRPr="003D4060">
        <w:rPr>
          <w:rFonts w:ascii="Times New Roman" w:eastAsia="宋体" w:hAnsi="Times New Roman" w:cs="Times New Roman"/>
          <w:color w:val="000000" w:themeColor="text1"/>
          <w:szCs w:val="21"/>
        </w:rPr>
        <w:t>Qiqi Meng</w:t>
      </w:r>
      <w:r w:rsidRPr="003D4060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1</w:t>
      </w:r>
      <w:r w:rsidRPr="00073A37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Pr="00CC0BB5">
        <w:rPr>
          <w:rFonts w:ascii="Times New Roman" w:eastAsia="STIXTwoText" w:hAnsi="Times New Roman" w:cs="Times New Roman"/>
          <w:kern w:val="0"/>
          <w:szCs w:val="21"/>
        </w:rPr>
        <w:t xml:space="preserve">| </w:t>
      </w:r>
      <w:r w:rsidRPr="003D4060">
        <w:rPr>
          <w:rFonts w:ascii="Times New Roman" w:eastAsia="宋体" w:hAnsi="Times New Roman" w:cs="Times New Roman"/>
          <w:color w:val="000000" w:themeColor="text1"/>
          <w:szCs w:val="21"/>
        </w:rPr>
        <w:t>Xueli Song</w:t>
      </w:r>
      <w:r w:rsidRPr="003D4060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1</w:t>
      </w:r>
      <w:r w:rsidRPr="00073A37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Pr="00BB45A7">
        <w:rPr>
          <w:rFonts w:ascii="Times New Roman" w:eastAsia="STIXTwoText" w:hAnsi="Times New Roman" w:cs="Times New Roman"/>
          <w:kern w:val="0"/>
          <w:sz w:val="18"/>
          <w:szCs w:val="18"/>
        </w:rPr>
        <w:t>|</w:t>
      </w:r>
      <w:r>
        <w:rPr>
          <w:rFonts w:ascii="Times New Roman" w:eastAsia="STIXTwoText" w:hAnsi="Times New Roman" w:cs="Times New Roman"/>
          <w:kern w:val="0"/>
          <w:sz w:val="18"/>
          <w:szCs w:val="18"/>
        </w:rPr>
        <w:t xml:space="preserve"> </w:t>
      </w:r>
      <w:r w:rsidRPr="003D4060">
        <w:rPr>
          <w:rFonts w:ascii="Times New Roman" w:eastAsia="宋体" w:hAnsi="Times New Roman" w:cs="Times New Roman"/>
          <w:color w:val="000000" w:themeColor="text1"/>
          <w:szCs w:val="21"/>
        </w:rPr>
        <w:t>Bing Cheng</w:t>
      </w:r>
      <w:r w:rsidRPr="003D4060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1</w:t>
      </w:r>
      <w:r w:rsidRPr="00073A37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Pr="00CC0BB5">
        <w:rPr>
          <w:rFonts w:ascii="Times New Roman" w:eastAsia="STIXTwoText" w:hAnsi="Times New Roman" w:cs="Times New Roman"/>
          <w:kern w:val="0"/>
          <w:szCs w:val="21"/>
        </w:rPr>
        <w:t xml:space="preserve">| </w:t>
      </w:r>
      <w:r w:rsidRPr="003D4060">
        <w:rPr>
          <w:rFonts w:ascii="Times New Roman" w:eastAsia="宋体" w:hAnsi="Times New Roman" w:cs="Times New Roman"/>
          <w:color w:val="000000" w:themeColor="text1"/>
          <w:szCs w:val="21"/>
        </w:rPr>
        <w:t>Yaping Liu</w:t>
      </w:r>
      <w:r w:rsidRPr="003D4060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3</w:t>
      </w:r>
      <w:bookmarkStart w:id="2" w:name="_Hlk189586337"/>
      <w:r w:rsidRPr="00CC0BB5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Pr="00CC0BB5">
        <w:rPr>
          <w:rFonts w:ascii="Times New Roman" w:eastAsia="STIXTwoText" w:hAnsi="Times New Roman" w:cs="Times New Roman"/>
          <w:kern w:val="0"/>
          <w:szCs w:val="21"/>
        </w:rPr>
        <w:t xml:space="preserve">| </w:t>
      </w:r>
      <w:r w:rsidRPr="003D4060">
        <w:rPr>
          <w:rFonts w:ascii="Times New Roman" w:eastAsia="宋体" w:hAnsi="Times New Roman" w:cs="Times New Roman"/>
          <w:color w:val="000000" w:themeColor="text1"/>
          <w:szCs w:val="21"/>
        </w:rPr>
        <w:t>Yanan Liu</w:t>
      </w:r>
      <w:r w:rsidRPr="003D4060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4</w:t>
      </w:r>
      <w:bookmarkStart w:id="3" w:name="_Hlk211412018"/>
      <w:bookmarkStart w:id="4" w:name="OLE_LINK11"/>
      <w:bookmarkStart w:id="5" w:name="_Hlk194085959"/>
      <w:bookmarkStart w:id="6" w:name="_Hlk209800029"/>
      <w:r w:rsidRPr="00073A37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Pr="00CC0BB5">
        <w:rPr>
          <w:rFonts w:ascii="Times New Roman" w:eastAsia="STIXTwoText" w:hAnsi="Times New Roman" w:cs="Times New Roman"/>
          <w:kern w:val="0"/>
          <w:szCs w:val="21"/>
        </w:rPr>
        <w:t xml:space="preserve">| </w:t>
      </w:r>
      <w:r>
        <w:rPr>
          <w:rFonts w:ascii="Times New Roman" w:eastAsia="STIXTwoText" w:hAnsi="Times New Roman" w:cs="Times New Roman"/>
          <w:kern w:val="0"/>
          <w:szCs w:val="21"/>
        </w:rPr>
        <w:t>C</w:t>
      </w:r>
      <w:r>
        <w:rPr>
          <w:rFonts w:ascii="Times New Roman" w:eastAsia="STIXTwoText" w:hAnsi="Times New Roman" w:cs="Times New Roman" w:hint="eastAsia"/>
          <w:kern w:val="0"/>
          <w:szCs w:val="21"/>
        </w:rPr>
        <w:t>hao</w:t>
      </w:r>
      <w:r>
        <w:rPr>
          <w:rFonts w:ascii="Times New Roman" w:eastAsia="STIXTwoText" w:hAnsi="Times New Roman" w:cs="Times New Roman"/>
          <w:kern w:val="0"/>
          <w:szCs w:val="21"/>
        </w:rPr>
        <w:t xml:space="preserve"> R</w:t>
      </w:r>
      <w:r>
        <w:rPr>
          <w:rFonts w:ascii="Times New Roman" w:eastAsia="STIXTwoText" w:hAnsi="Times New Roman" w:cs="Times New Roman" w:hint="eastAsia"/>
          <w:kern w:val="0"/>
          <w:szCs w:val="21"/>
        </w:rPr>
        <w:t>en</w:t>
      </w:r>
      <w:r w:rsidRPr="00E505AC">
        <w:rPr>
          <w:rFonts w:ascii="Times New Roman" w:eastAsia="STIXTwoText" w:hAnsi="Times New Roman" w:cs="Times New Roman"/>
          <w:kern w:val="0"/>
          <w:szCs w:val="21"/>
          <w:vertAlign w:val="superscript"/>
        </w:rPr>
        <w:t>5</w:t>
      </w:r>
      <w:bookmarkEnd w:id="3"/>
      <w:bookmarkEnd w:id="4"/>
      <w:r>
        <w:rPr>
          <w:rFonts w:ascii="Times New Roman" w:eastAsia="STIXTwoText" w:hAnsi="Times New Roman" w:cs="Times New Roman"/>
          <w:kern w:val="0"/>
          <w:szCs w:val="21"/>
          <w:vertAlign w:val="superscript"/>
        </w:rPr>
        <w:t>,6</w:t>
      </w:r>
      <w:r w:rsidRPr="00073A37">
        <w:rPr>
          <w:rFonts w:ascii="Times New Roman" w:eastAsia="宋体" w:hAnsi="Times New Roman" w:cs="Times New Roman"/>
          <w:color w:val="000000" w:themeColor="text1"/>
        </w:rPr>
        <w:t xml:space="preserve"> </w:t>
      </w:r>
      <w:r w:rsidRPr="00CC0BB5">
        <w:rPr>
          <w:rFonts w:ascii="Times New Roman" w:eastAsia="STIXTwoText" w:hAnsi="Times New Roman" w:cs="Times New Roman"/>
          <w:kern w:val="0"/>
          <w:szCs w:val="21"/>
        </w:rPr>
        <w:t xml:space="preserve">| </w:t>
      </w:r>
      <w:r w:rsidRPr="003D4060">
        <w:rPr>
          <w:rFonts w:ascii="Times New Roman" w:eastAsia="宋体" w:hAnsi="Times New Roman" w:cs="Times New Roman"/>
          <w:color w:val="000000" w:themeColor="text1"/>
          <w:szCs w:val="21"/>
        </w:rPr>
        <w:t>Ruiqin Yao</w:t>
      </w:r>
      <w:bookmarkEnd w:id="2"/>
      <w:bookmarkEnd w:id="5"/>
      <w:bookmarkEnd w:id="6"/>
      <w:r w:rsidRPr="003D4060">
        <w:rPr>
          <w:rFonts w:ascii="Times New Roman" w:eastAsia="宋体" w:hAnsi="Times New Roman" w:cs="Times New Roman"/>
          <w:color w:val="000000" w:themeColor="text1"/>
          <w:szCs w:val="21"/>
          <w:vertAlign w:val="superscript"/>
        </w:rPr>
        <w:t>1</w:t>
      </w:r>
    </w:p>
    <w:p w14:paraId="70E6E64A" w14:textId="77777777" w:rsidR="004B1484" w:rsidRDefault="004B1484" w:rsidP="004B1484">
      <w:pPr>
        <w:spacing w:line="360" w:lineRule="auto"/>
        <w:rPr>
          <w:rFonts w:ascii="Times New Roman" w:eastAsia="STIXTwoText" w:hAnsi="Times New Roman" w:cs="Times New Roman"/>
          <w:kern w:val="0"/>
          <w:sz w:val="18"/>
          <w:szCs w:val="18"/>
        </w:rPr>
      </w:pPr>
      <w:r w:rsidRPr="00073A37"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perscript"/>
        </w:rPr>
        <w:t>1</w:t>
      </w:r>
      <w:bookmarkStart w:id="7" w:name="_Hlk211415270"/>
      <w:bookmarkStart w:id="8" w:name="OLE_LINK14"/>
      <w:r w:rsidRPr="00073A3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Department of Cell Biology and Neurobiology, Xuzhou Key Laboratory of Neurobiology, Xuzhou Medical University, Xuzhou, Jiangsu Province, China</w:t>
      </w:r>
      <w:bookmarkEnd w:id="7"/>
      <w:bookmarkEnd w:id="8"/>
    </w:p>
    <w:p w14:paraId="651DA5C2" w14:textId="77777777" w:rsidR="004B1484" w:rsidRDefault="004B1484" w:rsidP="004B1484">
      <w:pPr>
        <w:spacing w:line="360" w:lineRule="auto"/>
        <w:rPr>
          <w:rFonts w:ascii="Times New Roman" w:eastAsia="STIXTwoText" w:hAnsi="Times New Roman" w:cs="Times New Roman"/>
          <w:kern w:val="0"/>
          <w:sz w:val="18"/>
          <w:szCs w:val="18"/>
        </w:rPr>
      </w:pPr>
      <w:r w:rsidRPr="00073A37"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perscript"/>
        </w:rPr>
        <w:t>2</w:t>
      </w:r>
      <w:r w:rsidRPr="00073A3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Public Experimental Research Center, Xuzhou Medical University, Xuzhou, </w:t>
      </w:r>
      <w:bookmarkStart w:id="9" w:name="_Hlk211411955"/>
      <w:bookmarkStart w:id="10" w:name="OLE_LINK10"/>
      <w:r w:rsidRPr="00073A3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Jiangsu Province,</w:t>
      </w:r>
      <w:bookmarkEnd w:id="9"/>
      <w:bookmarkEnd w:id="10"/>
      <w:r w:rsidRPr="00073A3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China</w:t>
      </w:r>
    </w:p>
    <w:p w14:paraId="3D6CED80" w14:textId="77777777" w:rsidR="004B1484" w:rsidRDefault="004B1484" w:rsidP="004B1484">
      <w:pPr>
        <w:spacing w:line="360" w:lineRule="auto"/>
        <w:rPr>
          <w:rFonts w:ascii="Times New Roman" w:eastAsia="STIXTwoText" w:hAnsi="Times New Roman" w:cs="Times New Roman"/>
          <w:kern w:val="0"/>
          <w:sz w:val="18"/>
          <w:szCs w:val="18"/>
        </w:rPr>
      </w:pPr>
      <w:r w:rsidRPr="00073A37"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perscript"/>
        </w:rPr>
        <w:t>3</w:t>
      </w:r>
      <w:r w:rsidRPr="00073A3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National Demonstration Center for Experimental Basic Medical Science Education (Xuzhou Medical University), Xuzhou, </w:t>
      </w:r>
      <w:bookmarkStart w:id="11" w:name="_Hlk189854184"/>
      <w:r w:rsidRPr="00073A3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Jiangsu Province, </w:t>
      </w:r>
      <w:bookmarkEnd w:id="11"/>
      <w:r w:rsidRPr="00073A3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China</w:t>
      </w:r>
    </w:p>
    <w:p w14:paraId="16E0222B" w14:textId="77777777" w:rsidR="004B1484" w:rsidRDefault="004B1484" w:rsidP="004B1484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73A37"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perscript"/>
        </w:rPr>
        <w:t>4</w:t>
      </w:r>
      <w:r w:rsidRPr="00073A3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Department of Human Anatomy, Xuzhou Medical University, Xuzhou, Jiangsu Province, China</w:t>
      </w:r>
    </w:p>
    <w:p w14:paraId="2F8B76DB" w14:textId="77777777" w:rsidR="004B1484" w:rsidRDefault="004B1484" w:rsidP="004B1484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perscript"/>
        </w:rPr>
        <w:t>5</w:t>
      </w:r>
      <w:bookmarkStart w:id="12" w:name="_Hlk211415203"/>
      <w:r w:rsidRPr="003958D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Department of Neurology, Yantai Yuhuangding Hospital, </w:t>
      </w:r>
      <w:bookmarkStart w:id="13" w:name="_Hlk211412632"/>
      <w:r w:rsidRPr="003958D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Qingdao University</w:t>
      </w:r>
      <w:bookmarkEnd w:id="13"/>
      <w:r w:rsidRPr="003958D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, Yantai, </w:t>
      </w:r>
      <w:bookmarkStart w:id="14" w:name="_Hlk211411982"/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Shandong</w:t>
      </w:r>
      <w:r w:rsidRPr="00926379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Province,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Pr="003958D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China</w:t>
      </w:r>
      <w:bookmarkEnd w:id="12"/>
      <w:bookmarkEnd w:id="14"/>
      <w:r w:rsidRPr="003958D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Pr="003958D7"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perscript"/>
        </w:rPr>
        <w:t>6</w:t>
      </w:r>
      <w:r w:rsidRPr="003958D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Shandong Provincial Key Laboratory of Neuroimmune Interaction and Regulation, Yantai Yuhuangding Hospital, Qingdao University, Yantai, </w:t>
      </w:r>
      <w:r w:rsidRPr="00926379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Shandong Province, China</w:t>
      </w:r>
    </w:p>
    <w:p w14:paraId="145B81FC" w14:textId="77777777" w:rsidR="004B1484" w:rsidRPr="00F53F73" w:rsidRDefault="004B1484" w:rsidP="004B1484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</w:pPr>
      <w:r w:rsidRPr="00F53F73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Correspondence</w:t>
      </w:r>
    </w:p>
    <w:p w14:paraId="15964C88" w14:textId="77777777" w:rsidR="004B1484" w:rsidRDefault="004B1484" w:rsidP="004B1484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bookmarkStart w:id="15" w:name="OLE_LINK12"/>
      <w:bookmarkStart w:id="16" w:name="OLE_LINK13"/>
      <w:r w:rsidRPr="00236BD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Chao Ren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,</w:t>
      </w:r>
      <w:r w:rsidRPr="008A0654">
        <w:t xml:space="preserve"> </w:t>
      </w:r>
      <w:r w:rsidRPr="008A0654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Department of Neurology, Yantai Yuhuangding Hospital, Qingdao University, Yantai, Shandong Province, China</w:t>
      </w:r>
    </w:p>
    <w:p w14:paraId="4202C8C9" w14:textId="77777777" w:rsidR="004B1484" w:rsidRDefault="004B1484" w:rsidP="004B1484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Email: </w:t>
      </w:r>
      <w:r w:rsidRPr="008A0654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renchaotg@126.com</w:t>
      </w:r>
    </w:p>
    <w:bookmarkEnd w:id="15"/>
    <w:bookmarkEnd w:id="16"/>
    <w:p w14:paraId="7FDD9684" w14:textId="77777777" w:rsidR="004B1484" w:rsidRDefault="004B1484" w:rsidP="004B1484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DF5618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Ruiqin Yao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, </w:t>
      </w:r>
      <w:r w:rsidRPr="00441803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Department of Cell Biology and Neurobiology, Xuzhou Key Laboratory of Neurobiology, Xuzhou Medical University, Xuzhou, Jiangsu Province, China</w:t>
      </w:r>
    </w:p>
    <w:p w14:paraId="72E43B70" w14:textId="77777777" w:rsidR="004B1484" w:rsidRDefault="004B1484" w:rsidP="004B1484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Email: </w:t>
      </w:r>
      <w:r w:rsidRPr="00073A3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wenxi_yao@163.com</w:t>
      </w:r>
    </w:p>
    <w:p w14:paraId="38C930B3" w14:textId="77777777" w:rsidR="004B1484" w:rsidRPr="00073A37" w:rsidRDefault="004B1484" w:rsidP="004B1484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073A3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Fuxing Dong and Weixing Yan</w:t>
      </w:r>
      <w:r w:rsidRPr="0010263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are</w:t>
      </w:r>
      <w:r w:rsidRPr="00073A3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contributed equally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to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this work</w:t>
      </w:r>
      <w:r w:rsidRPr="00073A3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.</w:t>
      </w:r>
    </w:p>
    <w:p w14:paraId="3152E955" w14:textId="5EA3D292" w:rsidR="00623342" w:rsidRPr="004B1484" w:rsidRDefault="00623342"/>
    <w:p w14:paraId="4DD2112A" w14:textId="0EE96834" w:rsidR="00623342" w:rsidRDefault="00623342"/>
    <w:p w14:paraId="2B4F549B" w14:textId="1D6D7D40" w:rsidR="00623342" w:rsidRDefault="00623342"/>
    <w:p w14:paraId="0C6AC9E8" w14:textId="77D091F5" w:rsidR="00623342" w:rsidRDefault="00623342"/>
    <w:p w14:paraId="177C6B8D" w14:textId="1B36CA54" w:rsidR="00623342" w:rsidRDefault="00623342"/>
    <w:p w14:paraId="1FFCC4A5" w14:textId="3F10B666" w:rsidR="00623342" w:rsidRDefault="00623342"/>
    <w:p w14:paraId="7F323354" w14:textId="43E81A45" w:rsidR="00623342" w:rsidRDefault="00623342"/>
    <w:p w14:paraId="3A44B38A" w14:textId="52D506B5" w:rsidR="00623342" w:rsidRDefault="00623342"/>
    <w:p w14:paraId="516F427E" w14:textId="77777777" w:rsidR="000D6318" w:rsidRDefault="000D6318"/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993"/>
        <w:gridCol w:w="1842"/>
        <w:gridCol w:w="2059"/>
      </w:tblGrid>
      <w:tr w:rsidR="00352F2A" w:rsidRPr="008E5F27" w14:paraId="5D044299" w14:textId="77777777" w:rsidTr="00FF56A3">
        <w:trPr>
          <w:jc w:val="center"/>
        </w:trPr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</w:tcPr>
          <w:p w14:paraId="58EEDDB9" w14:textId="6E4EAA2D" w:rsidR="00352F2A" w:rsidRPr="00B76213" w:rsidRDefault="008E5F27" w:rsidP="000A7E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17" w:name="_Hlk215677428"/>
            <w:r w:rsidRPr="00B76213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Mice typ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14:paraId="5EBCE5EF" w14:textId="4503FDCA" w:rsidR="00352F2A" w:rsidRPr="00B76213" w:rsidRDefault="008E5F27" w:rsidP="000A7E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13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</w:tcPr>
          <w:p w14:paraId="0FCDF8F7" w14:textId="1BE24C30" w:rsidR="00352F2A" w:rsidRPr="00B76213" w:rsidRDefault="00294CA6" w:rsidP="000A7E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13">
              <w:rPr>
                <w:rFonts w:ascii="Times New Roman" w:hAnsi="Times New Roman" w:cs="Times New Roman"/>
                <w:b/>
                <w:sz w:val="18"/>
                <w:szCs w:val="18"/>
              </w:rPr>
              <w:t>Experiments</w:t>
            </w:r>
          </w:p>
        </w:tc>
        <w:tc>
          <w:tcPr>
            <w:tcW w:w="2059" w:type="dxa"/>
            <w:tcBorders>
              <w:top w:val="single" w:sz="12" w:space="0" w:color="auto"/>
              <w:bottom w:val="single" w:sz="8" w:space="0" w:color="auto"/>
            </w:tcBorders>
          </w:tcPr>
          <w:p w14:paraId="6BD4C7DC" w14:textId="3EDF5928" w:rsidR="00352F2A" w:rsidRPr="00B76213" w:rsidRDefault="00294CA6" w:rsidP="000A7EC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6213">
              <w:rPr>
                <w:rFonts w:ascii="Times New Roman" w:hAnsi="Times New Roman" w:cs="Times New Roman"/>
                <w:b/>
                <w:sz w:val="18"/>
                <w:szCs w:val="18"/>
              </w:rPr>
              <w:t>Figures</w:t>
            </w:r>
          </w:p>
        </w:tc>
      </w:tr>
      <w:tr w:rsidR="00352F2A" w:rsidRPr="008E5F27" w14:paraId="608DC548" w14:textId="77777777" w:rsidTr="00D43FAC">
        <w:trPr>
          <w:jc w:val="center"/>
        </w:trPr>
        <w:tc>
          <w:tcPr>
            <w:tcW w:w="3402" w:type="dxa"/>
            <w:tcBorders>
              <w:top w:val="single" w:sz="8" w:space="0" w:color="auto"/>
              <w:bottom w:val="nil"/>
            </w:tcBorders>
          </w:tcPr>
          <w:p w14:paraId="077BD535" w14:textId="2DBA391E" w:rsidR="00352F2A" w:rsidRPr="009D5061" w:rsidRDefault="00B97628" w:rsidP="000A7E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 xml:space="preserve">Normal </w:t>
            </w:r>
            <w:r w:rsidR="00772B30" w:rsidRPr="009D5061">
              <w:rPr>
                <w:rFonts w:ascii="Times New Roman" w:hAnsi="Times New Roman" w:cs="Times New Roman"/>
                <w:sz w:val="18"/>
                <w:szCs w:val="18"/>
              </w:rPr>
              <w:t xml:space="preserve">WT </w:t>
            </w:r>
            <w:r w:rsidR="007173F4" w:rsidRPr="009D506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F102C7">
              <w:rPr>
                <w:rFonts w:ascii="Times New Roman" w:hAnsi="Times New Roman" w:cs="Times New Roman"/>
                <w:sz w:val="18"/>
                <w:szCs w:val="18"/>
              </w:rPr>
              <w:t>0-2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14:paraId="34AEFBC4" w14:textId="4F208241" w:rsidR="00352F2A" w:rsidRPr="009D5061" w:rsidRDefault="00F102C7" w:rsidP="000A7E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</w:tcPr>
          <w:p w14:paraId="37FD59CE" w14:textId="6FE23941" w:rsidR="00352F2A" w:rsidRPr="009D5061" w:rsidRDefault="00F102C7" w:rsidP="000A7E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 xml:space="preserve">EdU, </w:t>
            </w:r>
            <w:r w:rsidR="00302A45" w:rsidRPr="009D5061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  <w:r w:rsidR="00470EAD" w:rsidRPr="009D5061">
              <w:rPr>
                <w:rFonts w:ascii="Times New Roman" w:hAnsi="Times New Roman" w:cs="Times New Roman"/>
                <w:sz w:val="18"/>
                <w:szCs w:val="18"/>
              </w:rPr>
              <w:t>, WB</w:t>
            </w:r>
          </w:p>
        </w:tc>
        <w:tc>
          <w:tcPr>
            <w:tcW w:w="2059" w:type="dxa"/>
            <w:tcBorders>
              <w:top w:val="single" w:sz="8" w:space="0" w:color="auto"/>
              <w:bottom w:val="nil"/>
            </w:tcBorders>
          </w:tcPr>
          <w:p w14:paraId="0D6B183E" w14:textId="0414E53F" w:rsidR="00352F2A" w:rsidRPr="009D5061" w:rsidRDefault="00F102C7" w:rsidP="000A7E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Fig. 8</w:t>
            </w:r>
          </w:p>
        </w:tc>
      </w:tr>
      <w:tr w:rsidR="00D43FAC" w:rsidRPr="008E5F27" w14:paraId="6408D152" w14:textId="77777777" w:rsidTr="00CA2D02">
        <w:trPr>
          <w:jc w:val="center"/>
        </w:trPr>
        <w:tc>
          <w:tcPr>
            <w:tcW w:w="3402" w:type="dxa"/>
          </w:tcPr>
          <w:p w14:paraId="5CE6F7BD" w14:textId="560E11BA" w:rsidR="00D43FAC" w:rsidRPr="009D5061" w:rsidRDefault="00D43FAC" w:rsidP="00D43F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Normal WT P1</w:t>
            </w:r>
          </w:p>
        </w:tc>
        <w:tc>
          <w:tcPr>
            <w:tcW w:w="993" w:type="dxa"/>
          </w:tcPr>
          <w:p w14:paraId="23BAED7F" w14:textId="74CAFF35" w:rsidR="00D43FAC" w:rsidRDefault="00D43FAC" w:rsidP="00D43F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5535E0D3" w14:textId="2AAD9103" w:rsidR="00D43FAC" w:rsidRPr="009D5061" w:rsidRDefault="00D43FAC" w:rsidP="00D43F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  <w:tc>
          <w:tcPr>
            <w:tcW w:w="2059" w:type="dxa"/>
          </w:tcPr>
          <w:p w14:paraId="0EFEE7A1" w14:textId="5FA0E433" w:rsidR="00D43FAC" w:rsidRPr="009D5061" w:rsidRDefault="00D43FAC" w:rsidP="00D43F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Fig. 2A-I</w:t>
            </w:r>
          </w:p>
        </w:tc>
      </w:tr>
      <w:tr w:rsidR="00D43FAC" w:rsidRPr="008E5F27" w14:paraId="75FDEBC1" w14:textId="77777777" w:rsidTr="00CA2D02">
        <w:trPr>
          <w:jc w:val="center"/>
        </w:trPr>
        <w:tc>
          <w:tcPr>
            <w:tcW w:w="3402" w:type="dxa"/>
          </w:tcPr>
          <w:p w14:paraId="32722BC0" w14:textId="3A5F56A3" w:rsidR="00D43FAC" w:rsidRPr="009D5061" w:rsidRDefault="00D43FAC" w:rsidP="00D43F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Normal WT P3</w:t>
            </w:r>
          </w:p>
        </w:tc>
        <w:tc>
          <w:tcPr>
            <w:tcW w:w="993" w:type="dxa"/>
          </w:tcPr>
          <w:p w14:paraId="61054435" w14:textId="768B8A72" w:rsidR="00D43FAC" w:rsidRDefault="00D43FAC" w:rsidP="00D43F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2" w:type="dxa"/>
          </w:tcPr>
          <w:p w14:paraId="22168ED4" w14:textId="624B3272" w:rsidR="00D43FAC" w:rsidRPr="009D5061" w:rsidRDefault="00D43FAC" w:rsidP="00D43F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WB, IF</w:t>
            </w:r>
          </w:p>
        </w:tc>
        <w:tc>
          <w:tcPr>
            <w:tcW w:w="2059" w:type="dxa"/>
          </w:tcPr>
          <w:p w14:paraId="5672323B" w14:textId="79DB2324" w:rsidR="00D43FAC" w:rsidRPr="009D5061" w:rsidRDefault="00D43FAC" w:rsidP="00D43FA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Fig. 2</w:t>
            </w:r>
          </w:p>
        </w:tc>
      </w:tr>
      <w:tr w:rsidR="009A0E56" w:rsidRPr="009A0E56" w14:paraId="37B2C3EB" w14:textId="77777777" w:rsidTr="00D43FAC">
        <w:trPr>
          <w:jc w:val="center"/>
        </w:trPr>
        <w:tc>
          <w:tcPr>
            <w:tcW w:w="3402" w:type="dxa"/>
            <w:tcBorders>
              <w:top w:val="nil"/>
            </w:tcBorders>
          </w:tcPr>
          <w:p w14:paraId="39D6554A" w14:textId="5A53811C" w:rsidR="00352F2A" w:rsidRPr="009A0E56" w:rsidRDefault="001A2D9F" w:rsidP="000A7E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Normal WT P7</w:t>
            </w:r>
          </w:p>
        </w:tc>
        <w:tc>
          <w:tcPr>
            <w:tcW w:w="993" w:type="dxa"/>
            <w:tcBorders>
              <w:top w:val="nil"/>
            </w:tcBorders>
          </w:tcPr>
          <w:p w14:paraId="6E92D491" w14:textId="09646120" w:rsidR="00352F2A" w:rsidRPr="009A0E56" w:rsidRDefault="0062248A" w:rsidP="000A7E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tcBorders>
              <w:top w:val="nil"/>
            </w:tcBorders>
          </w:tcPr>
          <w:p w14:paraId="11F1B2F8" w14:textId="4DBFD5D1" w:rsidR="00352F2A" w:rsidRPr="009A0E56" w:rsidRDefault="001A2D9F" w:rsidP="000A7E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  <w:tc>
          <w:tcPr>
            <w:tcW w:w="2059" w:type="dxa"/>
            <w:tcBorders>
              <w:top w:val="nil"/>
            </w:tcBorders>
          </w:tcPr>
          <w:p w14:paraId="006B83FA" w14:textId="537A89B1" w:rsidR="00352F2A" w:rsidRPr="009A0E56" w:rsidRDefault="001A2D9F" w:rsidP="000A7E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Fig. 2A-I</w:t>
            </w:r>
          </w:p>
        </w:tc>
      </w:tr>
      <w:bookmarkEnd w:id="17"/>
      <w:tr w:rsidR="009A0E56" w:rsidRPr="009A0E56" w14:paraId="6CB8A455" w14:textId="77777777" w:rsidTr="00FF56A3">
        <w:trPr>
          <w:jc w:val="center"/>
        </w:trPr>
        <w:tc>
          <w:tcPr>
            <w:tcW w:w="3402" w:type="dxa"/>
          </w:tcPr>
          <w:p w14:paraId="10A84A6C" w14:textId="25F9DE68" w:rsidR="00F102C7" w:rsidRPr="009A0E56" w:rsidRDefault="00F102C7" w:rsidP="00F10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Normal WT P10</w:t>
            </w:r>
          </w:p>
        </w:tc>
        <w:tc>
          <w:tcPr>
            <w:tcW w:w="993" w:type="dxa"/>
          </w:tcPr>
          <w:p w14:paraId="233BB953" w14:textId="7DD5F267" w:rsidR="00F102C7" w:rsidRPr="009A0E56" w:rsidRDefault="00F102C7" w:rsidP="00F10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2" w:type="dxa"/>
          </w:tcPr>
          <w:p w14:paraId="45415F72" w14:textId="13C15A39" w:rsidR="00F102C7" w:rsidRPr="009A0E56" w:rsidRDefault="00F102C7" w:rsidP="00F10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 xml:space="preserve">WB, </w:t>
            </w:r>
            <w:bookmarkStart w:id="18" w:name="_Hlk215690580"/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ELISA</w:t>
            </w:r>
            <w:bookmarkEnd w:id="18"/>
          </w:p>
        </w:tc>
        <w:tc>
          <w:tcPr>
            <w:tcW w:w="2059" w:type="dxa"/>
          </w:tcPr>
          <w:p w14:paraId="77F77E63" w14:textId="7BAEF978" w:rsidR="00F102C7" w:rsidRPr="009A0E56" w:rsidRDefault="00F102C7" w:rsidP="00F10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Fig. 6E-G</w:t>
            </w:r>
          </w:p>
        </w:tc>
      </w:tr>
      <w:tr w:rsidR="009A0E56" w:rsidRPr="009A0E56" w14:paraId="72183070" w14:textId="77777777" w:rsidTr="00FF56A3">
        <w:trPr>
          <w:jc w:val="center"/>
        </w:trPr>
        <w:tc>
          <w:tcPr>
            <w:tcW w:w="3402" w:type="dxa"/>
          </w:tcPr>
          <w:p w14:paraId="71F44B36" w14:textId="5EC89C19" w:rsidR="00A02EA9" w:rsidRPr="009A0E56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Normal WT P14</w:t>
            </w:r>
          </w:p>
        </w:tc>
        <w:tc>
          <w:tcPr>
            <w:tcW w:w="993" w:type="dxa"/>
          </w:tcPr>
          <w:p w14:paraId="43F64270" w14:textId="51195255" w:rsidR="00A02EA9" w:rsidRPr="009A0E56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2" w:type="dxa"/>
          </w:tcPr>
          <w:p w14:paraId="595FAB36" w14:textId="53786C42" w:rsidR="00A02EA9" w:rsidRPr="009A0E56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WB, IF</w:t>
            </w:r>
          </w:p>
        </w:tc>
        <w:tc>
          <w:tcPr>
            <w:tcW w:w="2059" w:type="dxa"/>
          </w:tcPr>
          <w:p w14:paraId="46381F5E" w14:textId="4DDDF099" w:rsidR="00A02EA9" w:rsidRPr="009A0E56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Fig. 2</w:t>
            </w:r>
          </w:p>
        </w:tc>
      </w:tr>
      <w:tr w:rsidR="009A0E56" w:rsidRPr="009A0E56" w14:paraId="66F52940" w14:textId="77777777" w:rsidTr="00FF56A3">
        <w:trPr>
          <w:jc w:val="center"/>
        </w:trPr>
        <w:tc>
          <w:tcPr>
            <w:tcW w:w="3402" w:type="dxa"/>
          </w:tcPr>
          <w:p w14:paraId="0B3D9201" w14:textId="0C21AF97" w:rsidR="00A02EA9" w:rsidRPr="009A0E56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Normal WT P21</w:t>
            </w:r>
          </w:p>
        </w:tc>
        <w:tc>
          <w:tcPr>
            <w:tcW w:w="993" w:type="dxa"/>
          </w:tcPr>
          <w:p w14:paraId="5416EAA8" w14:textId="0359F45F" w:rsidR="00A02EA9" w:rsidRPr="009A0E56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0E351503" w14:textId="2D00A30D" w:rsidR="00A02EA9" w:rsidRPr="009A0E56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  <w:tc>
          <w:tcPr>
            <w:tcW w:w="2059" w:type="dxa"/>
          </w:tcPr>
          <w:p w14:paraId="2573CFBC" w14:textId="0C7BE897" w:rsidR="00A02EA9" w:rsidRPr="009A0E56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Fig. 2A-I</w:t>
            </w:r>
          </w:p>
        </w:tc>
      </w:tr>
      <w:tr w:rsidR="009A0E56" w:rsidRPr="009A0E56" w14:paraId="7C248558" w14:textId="77777777" w:rsidTr="00FF56A3">
        <w:trPr>
          <w:jc w:val="center"/>
        </w:trPr>
        <w:tc>
          <w:tcPr>
            <w:tcW w:w="3402" w:type="dxa"/>
          </w:tcPr>
          <w:p w14:paraId="08722652" w14:textId="0896AB8C" w:rsidR="00A02EA9" w:rsidRPr="009A0E56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Normal WT P28</w:t>
            </w:r>
          </w:p>
        </w:tc>
        <w:tc>
          <w:tcPr>
            <w:tcW w:w="993" w:type="dxa"/>
          </w:tcPr>
          <w:p w14:paraId="1E34CBCB" w14:textId="173FC04D" w:rsidR="00A02EA9" w:rsidRPr="009A0E56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2" w:type="dxa"/>
          </w:tcPr>
          <w:p w14:paraId="6A7AE078" w14:textId="03C1046C" w:rsidR="00A02EA9" w:rsidRPr="009A0E56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WB, IF</w:t>
            </w:r>
          </w:p>
        </w:tc>
        <w:tc>
          <w:tcPr>
            <w:tcW w:w="2059" w:type="dxa"/>
          </w:tcPr>
          <w:p w14:paraId="07023E81" w14:textId="1ED34A6D" w:rsidR="00A02EA9" w:rsidRPr="009A0E56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Fig. 2</w:t>
            </w:r>
          </w:p>
        </w:tc>
      </w:tr>
      <w:tr w:rsidR="009A0E56" w:rsidRPr="009A0E56" w14:paraId="010DFA2F" w14:textId="77777777" w:rsidTr="00FF56A3">
        <w:trPr>
          <w:jc w:val="center"/>
        </w:trPr>
        <w:tc>
          <w:tcPr>
            <w:tcW w:w="3402" w:type="dxa"/>
          </w:tcPr>
          <w:p w14:paraId="2F628737" w14:textId="5BF8629F" w:rsidR="00286888" w:rsidRPr="009A0E56" w:rsidRDefault="00286888" w:rsidP="002868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Sham WT P3+4</w:t>
            </w:r>
          </w:p>
        </w:tc>
        <w:tc>
          <w:tcPr>
            <w:tcW w:w="993" w:type="dxa"/>
          </w:tcPr>
          <w:p w14:paraId="71EA0B70" w14:textId="62EC5336" w:rsidR="00286888" w:rsidRPr="009A0E56" w:rsidRDefault="00286888" w:rsidP="002868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3AC5CC50" w14:textId="1F413C93" w:rsidR="00286888" w:rsidRPr="009A0E56" w:rsidRDefault="00286888" w:rsidP="002868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  <w:tc>
          <w:tcPr>
            <w:tcW w:w="2059" w:type="dxa"/>
          </w:tcPr>
          <w:p w14:paraId="513BE005" w14:textId="24BD93D8" w:rsidR="00286888" w:rsidRPr="009A0E56" w:rsidRDefault="00286888" w:rsidP="002868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Fig. 1D-E</w:t>
            </w:r>
          </w:p>
        </w:tc>
      </w:tr>
      <w:tr w:rsidR="009A0E56" w:rsidRPr="009A0E56" w14:paraId="38AF6298" w14:textId="77777777" w:rsidTr="00FF56A3">
        <w:trPr>
          <w:jc w:val="center"/>
        </w:trPr>
        <w:tc>
          <w:tcPr>
            <w:tcW w:w="3402" w:type="dxa"/>
          </w:tcPr>
          <w:p w14:paraId="550BFD4D" w14:textId="17DD810A" w:rsidR="00286888" w:rsidRPr="009A0E56" w:rsidRDefault="00286888" w:rsidP="002868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Sham WT P3+7</w:t>
            </w:r>
          </w:p>
        </w:tc>
        <w:tc>
          <w:tcPr>
            <w:tcW w:w="993" w:type="dxa"/>
          </w:tcPr>
          <w:p w14:paraId="48014385" w14:textId="27AC1F9F" w:rsidR="00286888" w:rsidRPr="009A0E56" w:rsidRDefault="00286888" w:rsidP="002868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73882945" w14:textId="1145D914" w:rsidR="00286888" w:rsidRPr="009A0E56" w:rsidRDefault="00286888" w:rsidP="002868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  <w:tc>
          <w:tcPr>
            <w:tcW w:w="2059" w:type="dxa"/>
          </w:tcPr>
          <w:p w14:paraId="49A421BE" w14:textId="3FA57E3A" w:rsidR="00286888" w:rsidRPr="009A0E56" w:rsidRDefault="00286888" w:rsidP="002868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Fig. 1D-E</w:t>
            </w:r>
          </w:p>
        </w:tc>
      </w:tr>
      <w:tr w:rsidR="009A0E56" w:rsidRPr="009A0E56" w14:paraId="5E1D19B7" w14:textId="77777777" w:rsidTr="00FF56A3">
        <w:trPr>
          <w:jc w:val="center"/>
        </w:trPr>
        <w:tc>
          <w:tcPr>
            <w:tcW w:w="3402" w:type="dxa"/>
          </w:tcPr>
          <w:p w14:paraId="3C79C047" w14:textId="4AE8461F" w:rsidR="00286888" w:rsidRPr="009A0E56" w:rsidRDefault="00286888" w:rsidP="002868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Sham WT P3+14</w:t>
            </w:r>
          </w:p>
        </w:tc>
        <w:tc>
          <w:tcPr>
            <w:tcW w:w="993" w:type="dxa"/>
          </w:tcPr>
          <w:p w14:paraId="25D2473A" w14:textId="4BD6DEF0" w:rsidR="00286888" w:rsidRPr="009A0E56" w:rsidRDefault="00286888" w:rsidP="002868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0F0330F9" w14:textId="0D338890" w:rsidR="00286888" w:rsidRPr="009A0E56" w:rsidRDefault="00286888" w:rsidP="002868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  <w:tc>
          <w:tcPr>
            <w:tcW w:w="2059" w:type="dxa"/>
          </w:tcPr>
          <w:p w14:paraId="087A7D14" w14:textId="0D0ABAF5" w:rsidR="00286888" w:rsidRPr="009A0E56" w:rsidRDefault="00286888" w:rsidP="002868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Fig. 1D-E</w:t>
            </w:r>
          </w:p>
        </w:tc>
      </w:tr>
      <w:tr w:rsidR="009A0E56" w:rsidRPr="009A0E56" w14:paraId="4E3E7AAD" w14:textId="77777777" w:rsidTr="00FF56A3">
        <w:trPr>
          <w:jc w:val="center"/>
        </w:trPr>
        <w:tc>
          <w:tcPr>
            <w:tcW w:w="3402" w:type="dxa"/>
          </w:tcPr>
          <w:p w14:paraId="051891D5" w14:textId="6FB2F6C8" w:rsidR="00286888" w:rsidRPr="009A0E56" w:rsidRDefault="00286888" w:rsidP="002868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Sham WT P3+28</w:t>
            </w:r>
          </w:p>
        </w:tc>
        <w:tc>
          <w:tcPr>
            <w:tcW w:w="993" w:type="dxa"/>
          </w:tcPr>
          <w:p w14:paraId="1A9F445D" w14:textId="3FB2562F" w:rsidR="00286888" w:rsidRPr="009A0E56" w:rsidRDefault="00286888" w:rsidP="002868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6B0E6F29" w14:textId="37A128E9" w:rsidR="00286888" w:rsidRPr="009A0E56" w:rsidRDefault="00286888" w:rsidP="002868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  <w:tc>
          <w:tcPr>
            <w:tcW w:w="2059" w:type="dxa"/>
          </w:tcPr>
          <w:p w14:paraId="23CB6DC2" w14:textId="3CAB3256" w:rsidR="00286888" w:rsidRPr="009A0E56" w:rsidRDefault="00286888" w:rsidP="002868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Fig. 1D-E</w:t>
            </w:r>
          </w:p>
        </w:tc>
      </w:tr>
      <w:tr w:rsidR="009A0E56" w:rsidRPr="009A0E56" w14:paraId="00CB6B77" w14:textId="77777777" w:rsidTr="00FF56A3">
        <w:trPr>
          <w:jc w:val="center"/>
        </w:trPr>
        <w:tc>
          <w:tcPr>
            <w:tcW w:w="3402" w:type="dxa"/>
          </w:tcPr>
          <w:p w14:paraId="0EE25BD8" w14:textId="615E6DCE" w:rsidR="00A02EA9" w:rsidRPr="009A0E56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PWMI WT P3+4</w:t>
            </w:r>
          </w:p>
        </w:tc>
        <w:tc>
          <w:tcPr>
            <w:tcW w:w="993" w:type="dxa"/>
          </w:tcPr>
          <w:p w14:paraId="1CEA1F26" w14:textId="5420A069" w:rsidR="00A02EA9" w:rsidRPr="009A0E56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2" w:type="dxa"/>
          </w:tcPr>
          <w:p w14:paraId="5CB9B8B0" w14:textId="06C8C253" w:rsidR="00A02EA9" w:rsidRPr="009A0E56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IF, WB</w:t>
            </w:r>
          </w:p>
        </w:tc>
        <w:tc>
          <w:tcPr>
            <w:tcW w:w="2059" w:type="dxa"/>
          </w:tcPr>
          <w:p w14:paraId="5BEF2781" w14:textId="4F8A089E" w:rsidR="00A02EA9" w:rsidRPr="009A0E56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Fig. 1B-E</w:t>
            </w:r>
          </w:p>
        </w:tc>
      </w:tr>
      <w:tr w:rsidR="009A0E56" w:rsidRPr="009A0E56" w14:paraId="4ED06C67" w14:textId="77777777" w:rsidTr="00FF56A3">
        <w:trPr>
          <w:jc w:val="center"/>
        </w:trPr>
        <w:tc>
          <w:tcPr>
            <w:tcW w:w="3402" w:type="dxa"/>
          </w:tcPr>
          <w:p w14:paraId="687442AC" w14:textId="219EE03F" w:rsidR="00A02EA9" w:rsidRPr="009A0E56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PWMI WT P3+7</w:t>
            </w:r>
          </w:p>
        </w:tc>
        <w:tc>
          <w:tcPr>
            <w:tcW w:w="993" w:type="dxa"/>
          </w:tcPr>
          <w:p w14:paraId="4F2EBFB6" w14:textId="2E9E0025" w:rsidR="00A02EA9" w:rsidRPr="009A0E56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4F7D934A" w14:textId="6A28DFF7" w:rsidR="00A02EA9" w:rsidRPr="009A0E56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  <w:tc>
          <w:tcPr>
            <w:tcW w:w="2059" w:type="dxa"/>
          </w:tcPr>
          <w:p w14:paraId="1F88667C" w14:textId="66E1EB75" w:rsidR="00A02EA9" w:rsidRPr="009A0E56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Fig. 1D-E</w:t>
            </w:r>
          </w:p>
        </w:tc>
      </w:tr>
      <w:tr w:rsidR="009A0E56" w:rsidRPr="009A0E56" w14:paraId="2A793ED4" w14:textId="77777777" w:rsidTr="00FF56A3">
        <w:trPr>
          <w:jc w:val="center"/>
        </w:trPr>
        <w:tc>
          <w:tcPr>
            <w:tcW w:w="3402" w:type="dxa"/>
          </w:tcPr>
          <w:p w14:paraId="278CC784" w14:textId="56164800" w:rsidR="00A02EA9" w:rsidRPr="009A0E56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PWMI WT P3+14</w:t>
            </w:r>
          </w:p>
        </w:tc>
        <w:tc>
          <w:tcPr>
            <w:tcW w:w="993" w:type="dxa"/>
          </w:tcPr>
          <w:p w14:paraId="5ECED364" w14:textId="39DFEEA5" w:rsidR="00A02EA9" w:rsidRPr="009A0E56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2" w:type="dxa"/>
          </w:tcPr>
          <w:p w14:paraId="3F908542" w14:textId="5ED3A99D" w:rsidR="00A02EA9" w:rsidRPr="009A0E56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IF, WB</w:t>
            </w:r>
          </w:p>
        </w:tc>
        <w:tc>
          <w:tcPr>
            <w:tcW w:w="2059" w:type="dxa"/>
          </w:tcPr>
          <w:p w14:paraId="26551E54" w14:textId="36B19726" w:rsidR="00A02EA9" w:rsidRPr="009A0E56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Fig. 1B-E</w:t>
            </w:r>
          </w:p>
        </w:tc>
      </w:tr>
      <w:tr w:rsidR="009A0E56" w:rsidRPr="009A0E56" w14:paraId="3833B9E8" w14:textId="77777777" w:rsidTr="00FF56A3">
        <w:trPr>
          <w:jc w:val="center"/>
        </w:trPr>
        <w:tc>
          <w:tcPr>
            <w:tcW w:w="3402" w:type="dxa"/>
          </w:tcPr>
          <w:p w14:paraId="4A87AAA1" w14:textId="42593F87" w:rsidR="00A02EA9" w:rsidRPr="009A0E56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PWMI WT P3+28</w:t>
            </w:r>
          </w:p>
        </w:tc>
        <w:tc>
          <w:tcPr>
            <w:tcW w:w="993" w:type="dxa"/>
          </w:tcPr>
          <w:p w14:paraId="51A9B6A2" w14:textId="79B7F5EA" w:rsidR="00A02EA9" w:rsidRPr="009A0E56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76D03E03" w14:textId="2161F9A3" w:rsidR="00A02EA9" w:rsidRPr="009A0E56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WB</w:t>
            </w:r>
          </w:p>
        </w:tc>
        <w:tc>
          <w:tcPr>
            <w:tcW w:w="2059" w:type="dxa"/>
          </w:tcPr>
          <w:p w14:paraId="2DE7FF23" w14:textId="50B24C8D" w:rsidR="00A02EA9" w:rsidRPr="009A0E56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Fig. 1D-E</w:t>
            </w:r>
          </w:p>
        </w:tc>
      </w:tr>
      <w:tr w:rsidR="009A0E56" w:rsidRPr="009A0E56" w14:paraId="0EAFCD1F" w14:textId="77777777" w:rsidTr="00FF56A3">
        <w:trPr>
          <w:jc w:val="center"/>
        </w:trPr>
        <w:tc>
          <w:tcPr>
            <w:tcW w:w="3402" w:type="dxa"/>
          </w:tcPr>
          <w:p w14:paraId="57205EF6" w14:textId="0287BCCE" w:rsidR="007235A4" w:rsidRPr="009A0E56" w:rsidRDefault="007235A4" w:rsidP="007235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 xml:space="preserve">Normal </w:t>
            </w:r>
            <w:r w:rsidRPr="009A0E56">
              <w:rPr>
                <w:rFonts w:ascii="Times New Roman" w:hAnsi="Times New Roman" w:cs="Times New Roman"/>
                <w:i/>
                <w:sz w:val="18"/>
                <w:szCs w:val="18"/>
              </w:rPr>
              <w:t>Ntn4</w:t>
            </w:r>
            <w:r w:rsidRPr="009A0E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/f</w:t>
            </w: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 xml:space="preserve"> P7</w:t>
            </w:r>
          </w:p>
        </w:tc>
        <w:tc>
          <w:tcPr>
            <w:tcW w:w="993" w:type="dxa"/>
          </w:tcPr>
          <w:p w14:paraId="0FE7DA10" w14:textId="2990C822" w:rsidR="007235A4" w:rsidRPr="009A0E56" w:rsidRDefault="00026406" w:rsidP="007235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4CA5515B" w14:textId="40CDAB00" w:rsidR="007235A4" w:rsidRPr="009A0E56" w:rsidRDefault="007235A4" w:rsidP="007235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_Hlk215690368"/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q-PCR</w:t>
            </w:r>
            <w:bookmarkEnd w:id="19"/>
          </w:p>
        </w:tc>
        <w:tc>
          <w:tcPr>
            <w:tcW w:w="2059" w:type="dxa"/>
          </w:tcPr>
          <w:p w14:paraId="7D2EFD13" w14:textId="475032C0" w:rsidR="007235A4" w:rsidRPr="009A0E56" w:rsidRDefault="007235A4" w:rsidP="007235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Fig. 6D</w:t>
            </w:r>
          </w:p>
        </w:tc>
      </w:tr>
      <w:tr w:rsidR="009A0E56" w:rsidRPr="009A0E56" w14:paraId="5546530D" w14:textId="77777777" w:rsidTr="00FF56A3">
        <w:trPr>
          <w:jc w:val="center"/>
        </w:trPr>
        <w:tc>
          <w:tcPr>
            <w:tcW w:w="3402" w:type="dxa"/>
          </w:tcPr>
          <w:p w14:paraId="4D40117D" w14:textId="2FA676BB" w:rsidR="00FF4DBC" w:rsidRPr="009A0E56" w:rsidRDefault="00FF4DBC" w:rsidP="00FF4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 xml:space="preserve">Normal </w:t>
            </w:r>
            <w:r w:rsidRPr="009A0E56">
              <w:rPr>
                <w:rFonts w:ascii="Times New Roman" w:hAnsi="Times New Roman" w:cs="Times New Roman"/>
                <w:i/>
                <w:sz w:val="18"/>
                <w:szCs w:val="18"/>
              </w:rPr>
              <w:t>Ntn4</w:t>
            </w:r>
            <w:r w:rsidRPr="009A0E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/f</w:t>
            </w: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 xml:space="preserve"> P14</w:t>
            </w:r>
          </w:p>
        </w:tc>
        <w:tc>
          <w:tcPr>
            <w:tcW w:w="993" w:type="dxa"/>
          </w:tcPr>
          <w:p w14:paraId="2DEBD296" w14:textId="2025B515" w:rsidR="00FF4DBC" w:rsidRPr="009A0E56" w:rsidRDefault="00FF4DBC" w:rsidP="00FF4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4AFA86BA" w14:textId="61A0B59A" w:rsidR="00FF4DBC" w:rsidRPr="009A0E56" w:rsidRDefault="00FF4DBC" w:rsidP="00FF4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q-PCR</w:t>
            </w:r>
          </w:p>
        </w:tc>
        <w:tc>
          <w:tcPr>
            <w:tcW w:w="2059" w:type="dxa"/>
          </w:tcPr>
          <w:p w14:paraId="080F7D4B" w14:textId="6D63C004" w:rsidR="00FF4DBC" w:rsidRPr="009A0E56" w:rsidRDefault="00FF4DBC" w:rsidP="00FF4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Fig. 6D</w:t>
            </w:r>
          </w:p>
        </w:tc>
      </w:tr>
      <w:tr w:rsidR="009A0E56" w:rsidRPr="009A0E56" w14:paraId="37EACF34" w14:textId="77777777" w:rsidTr="00FF56A3">
        <w:trPr>
          <w:jc w:val="center"/>
        </w:trPr>
        <w:tc>
          <w:tcPr>
            <w:tcW w:w="3402" w:type="dxa"/>
          </w:tcPr>
          <w:p w14:paraId="117AEB5A" w14:textId="3EA7353A" w:rsidR="00FF4DBC" w:rsidRPr="009A0E56" w:rsidRDefault="00FF4DBC" w:rsidP="00FF4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 xml:space="preserve">Normal </w:t>
            </w:r>
            <w:r w:rsidRPr="009A0E56">
              <w:rPr>
                <w:rFonts w:ascii="Times New Roman" w:hAnsi="Times New Roman" w:cs="Times New Roman"/>
                <w:i/>
                <w:sz w:val="18"/>
                <w:szCs w:val="18"/>
              </w:rPr>
              <w:t>Ntn4</w:t>
            </w:r>
            <w:r w:rsidRPr="009A0E5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/f</w:t>
            </w: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 xml:space="preserve"> P28</w:t>
            </w:r>
          </w:p>
        </w:tc>
        <w:tc>
          <w:tcPr>
            <w:tcW w:w="993" w:type="dxa"/>
          </w:tcPr>
          <w:p w14:paraId="33A39DDC" w14:textId="1E914A97" w:rsidR="00FF4DBC" w:rsidRPr="009A0E56" w:rsidRDefault="002707B1" w:rsidP="00FF4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2" w:type="dxa"/>
          </w:tcPr>
          <w:p w14:paraId="26EBC34F" w14:textId="51CFA045" w:rsidR="00FF4DBC" w:rsidRPr="009A0E56" w:rsidRDefault="002707B1" w:rsidP="00FF4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 xml:space="preserve">TRS; </w:t>
            </w:r>
            <w:r w:rsidR="00FF4DBC" w:rsidRPr="009A0E56">
              <w:rPr>
                <w:rFonts w:ascii="Times New Roman" w:hAnsi="Times New Roman" w:cs="Times New Roman"/>
                <w:sz w:val="18"/>
                <w:szCs w:val="18"/>
              </w:rPr>
              <w:t>q-PCR</w:t>
            </w:r>
          </w:p>
        </w:tc>
        <w:tc>
          <w:tcPr>
            <w:tcW w:w="2059" w:type="dxa"/>
          </w:tcPr>
          <w:p w14:paraId="3DB084FE" w14:textId="659D7CB4" w:rsidR="00FF4DBC" w:rsidRPr="009A0E56" w:rsidRDefault="002707B1" w:rsidP="00FF4D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>Fig. 6A-C</w:t>
            </w:r>
            <w:r w:rsidR="00A5366B" w:rsidRPr="009A0E56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9A0E5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F4DBC" w:rsidRPr="009A0E56">
              <w:rPr>
                <w:rFonts w:ascii="Times New Roman" w:hAnsi="Times New Roman" w:cs="Times New Roman"/>
                <w:sz w:val="18"/>
                <w:szCs w:val="18"/>
              </w:rPr>
              <w:t>Fig. 6D</w:t>
            </w:r>
          </w:p>
        </w:tc>
      </w:tr>
      <w:tr w:rsidR="005F54DE" w:rsidRPr="008E5F27" w14:paraId="5A792FCD" w14:textId="77777777" w:rsidTr="00FF56A3">
        <w:trPr>
          <w:jc w:val="center"/>
        </w:trPr>
        <w:tc>
          <w:tcPr>
            <w:tcW w:w="3402" w:type="dxa"/>
          </w:tcPr>
          <w:p w14:paraId="5C173703" w14:textId="5B42D81D" w:rsidR="005F54DE" w:rsidRPr="009D5061" w:rsidRDefault="005F54DE" w:rsidP="005F5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 xml:space="preserve">PWMI </w:t>
            </w:r>
            <w:r w:rsidRPr="009D5061">
              <w:rPr>
                <w:rFonts w:ascii="Times New Roman" w:hAnsi="Times New Roman" w:cs="Times New Roman"/>
                <w:i/>
                <w:sz w:val="18"/>
                <w:szCs w:val="18"/>
              </w:rPr>
              <w:t>Ntn4</w:t>
            </w:r>
            <w:r w:rsidRPr="009D50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/f</w:t>
            </w: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 xml:space="preserve"> P3+4</w:t>
            </w:r>
          </w:p>
        </w:tc>
        <w:tc>
          <w:tcPr>
            <w:tcW w:w="993" w:type="dxa"/>
          </w:tcPr>
          <w:p w14:paraId="01A65FFC" w14:textId="2E69B444" w:rsidR="005F54DE" w:rsidRPr="009D5061" w:rsidRDefault="005F54DE" w:rsidP="005F5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2" w:type="dxa"/>
          </w:tcPr>
          <w:p w14:paraId="66BCFD9E" w14:textId="2835657A" w:rsidR="005F54DE" w:rsidRPr="009D5061" w:rsidRDefault="005F54DE" w:rsidP="005F5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IF, WB</w:t>
            </w:r>
          </w:p>
        </w:tc>
        <w:tc>
          <w:tcPr>
            <w:tcW w:w="2059" w:type="dxa"/>
          </w:tcPr>
          <w:p w14:paraId="7B5A83A4" w14:textId="2382CBD2" w:rsidR="005F54DE" w:rsidRPr="009D5061" w:rsidRDefault="005F54DE" w:rsidP="005F5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Fig. 5A-D; Fig. 7G</w:t>
            </w:r>
          </w:p>
        </w:tc>
      </w:tr>
      <w:tr w:rsidR="005F54DE" w:rsidRPr="008E5F27" w14:paraId="0577FD43" w14:textId="77777777" w:rsidTr="00FF56A3">
        <w:trPr>
          <w:jc w:val="center"/>
        </w:trPr>
        <w:tc>
          <w:tcPr>
            <w:tcW w:w="3402" w:type="dxa"/>
          </w:tcPr>
          <w:p w14:paraId="511B007C" w14:textId="6BD1EA3D" w:rsidR="005F54DE" w:rsidRPr="009D5061" w:rsidRDefault="005F54DE" w:rsidP="005F5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 xml:space="preserve">PWMI </w:t>
            </w:r>
            <w:r w:rsidRPr="009D5061">
              <w:rPr>
                <w:rFonts w:ascii="Times New Roman" w:hAnsi="Times New Roman" w:cs="Times New Roman"/>
                <w:i/>
                <w:sz w:val="18"/>
                <w:szCs w:val="18"/>
              </w:rPr>
              <w:t>Ntn4</w:t>
            </w:r>
            <w:r w:rsidRPr="009D50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/f</w:t>
            </w: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 xml:space="preserve"> P3+7</w:t>
            </w:r>
          </w:p>
        </w:tc>
        <w:tc>
          <w:tcPr>
            <w:tcW w:w="993" w:type="dxa"/>
          </w:tcPr>
          <w:p w14:paraId="13EE7A6E" w14:textId="6F1413C7" w:rsidR="005F54DE" w:rsidRPr="009D5061" w:rsidRDefault="005F54DE" w:rsidP="005F5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2" w:type="dxa"/>
          </w:tcPr>
          <w:p w14:paraId="3EDB7839" w14:textId="7047AF9A" w:rsidR="005F54DE" w:rsidRPr="009D5061" w:rsidRDefault="005F54DE" w:rsidP="005F5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CBF &amp; IF, WB</w:t>
            </w:r>
          </w:p>
        </w:tc>
        <w:tc>
          <w:tcPr>
            <w:tcW w:w="2059" w:type="dxa"/>
          </w:tcPr>
          <w:p w14:paraId="049FE745" w14:textId="09289FF5" w:rsidR="005F54DE" w:rsidRPr="009D5061" w:rsidRDefault="005F54DE" w:rsidP="005F5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Fig. 5A-D; Fig. 7</w:t>
            </w:r>
          </w:p>
        </w:tc>
      </w:tr>
      <w:tr w:rsidR="005F54DE" w:rsidRPr="008E5F27" w14:paraId="361E3B22" w14:textId="77777777" w:rsidTr="00FF56A3">
        <w:trPr>
          <w:jc w:val="center"/>
        </w:trPr>
        <w:tc>
          <w:tcPr>
            <w:tcW w:w="3402" w:type="dxa"/>
          </w:tcPr>
          <w:p w14:paraId="5FBE52FA" w14:textId="768D3AF7" w:rsidR="005F54DE" w:rsidRPr="009D5061" w:rsidRDefault="005F54DE" w:rsidP="005F5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 xml:space="preserve">PWMI </w:t>
            </w:r>
            <w:r w:rsidRPr="009D5061">
              <w:rPr>
                <w:rFonts w:ascii="Times New Roman" w:hAnsi="Times New Roman" w:cs="Times New Roman"/>
                <w:i/>
                <w:sz w:val="18"/>
                <w:szCs w:val="18"/>
              </w:rPr>
              <w:t>Ntn4</w:t>
            </w:r>
            <w:r w:rsidRPr="009D50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/f</w:t>
            </w: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 xml:space="preserve"> P3+14</w:t>
            </w:r>
          </w:p>
        </w:tc>
        <w:tc>
          <w:tcPr>
            <w:tcW w:w="993" w:type="dxa"/>
          </w:tcPr>
          <w:p w14:paraId="23821B7C" w14:textId="231C0214" w:rsidR="005F54DE" w:rsidRPr="009D5061" w:rsidRDefault="005F54DE" w:rsidP="005F5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2" w:type="dxa"/>
          </w:tcPr>
          <w:p w14:paraId="516535A5" w14:textId="048885EC" w:rsidR="005F54DE" w:rsidRPr="009D5061" w:rsidRDefault="005F54DE" w:rsidP="005F5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CBF &amp; IF, WB</w:t>
            </w:r>
          </w:p>
        </w:tc>
        <w:tc>
          <w:tcPr>
            <w:tcW w:w="2059" w:type="dxa"/>
          </w:tcPr>
          <w:p w14:paraId="32C7CD5D" w14:textId="04865B3F" w:rsidR="005F54DE" w:rsidRPr="009D5061" w:rsidRDefault="005F54DE" w:rsidP="005F54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Fig. 5A-D; Fig. 7</w:t>
            </w:r>
          </w:p>
        </w:tc>
      </w:tr>
      <w:tr w:rsidR="00A02EA9" w:rsidRPr="008E5F27" w14:paraId="2067F22D" w14:textId="77777777" w:rsidTr="006D52E3">
        <w:trPr>
          <w:jc w:val="center"/>
        </w:trPr>
        <w:tc>
          <w:tcPr>
            <w:tcW w:w="3402" w:type="dxa"/>
            <w:vAlign w:val="center"/>
          </w:tcPr>
          <w:p w14:paraId="149C088E" w14:textId="47737EE2" w:rsidR="00A02EA9" w:rsidRPr="009D5061" w:rsidRDefault="00A02EA9" w:rsidP="00A02EA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 xml:space="preserve">PWMI </w:t>
            </w:r>
            <w:r w:rsidRPr="009D5061">
              <w:rPr>
                <w:rFonts w:ascii="Times New Roman" w:hAnsi="Times New Roman" w:cs="Times New Roman"/>
                <w:i/>
                <w:sz w:val="18"/>
                <w:szCs w:val="18"/>
              </w:rPr>
              <w:t>Ntn4</w:t>
            </w:r>
            <w:r w:rsidRPr="009D50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/f</w:t>
            </w: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 xml:space="preserve"> P3+28</w:t>
            </w:r>
          </w:p>
        </w:tc>
        <w:tc>
          <w:tcPr>
            <w:tcW w:w="993" w:type="dxa"/>
            <w:vAlign w:val="center"/>
          </w:tcPr>
          <w:p w14:paraId="4100D9EC" w14:textId="097A8E95" w:rsidR="00A02EA9" w:rsidRPr="009D5061" w:rsidRDefault="00A02EA9" w:rsidP="00A02EA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842" w:type="dxa"/>
          </w:tcPr>
          <w:p w14:paraId="58B4FE43" w14:textId="71C70231" w:rsidR="00A02EA9" w:rsidRPr="009D5061" w:rsidRDefault="00A02EA9" w:rsidP="00A02EA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MWM &amp; OF, WB, TEM, CBF &amp; IF</w:t>
            </w:r>
          </w:p>
        </w:tc>
        <w:tc>
          <w:tcPr>
            <w:tcW w:w="2059" w:type="dxa"/>
          </w:tcPr>
          <w:p w14:paraId="328B2DC7" w14:textId="32BC6067" w:rsidR="00A02EA9" w:rsidRPr="009D5061" w:rsidRDefault="00A02EA9" w:rsidP="00A02EA9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Fig. 3; Fig. 4; Fig. 5E-K; Fig. 7</w:t>
            </w:r>
          </w:p>
        </w:tc>
      </w:tr>
      <w:tr w:rsidR="00006534" w:rsidRPr="008E5F27" w14:paraId="572A48AA" w14:textId="77777777" w:rsidTr="00FF56A3">
        <w:trPr>
          <w:jc w:val="center"/>
        </w:trPr>
        <w:tc>
          <w:tcPr>
            <w:tcW w:w="3402" w:type="dxa"/>
          </w:tcPr>
          <w:p w14:paraId="70D4D3DA" w14:textId="0AE3B57C" w:rsidR="00006534" w:rsidRPr="009D5061" w:rsidRDefault="00006534" w:rsidP="00006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Normal Tie2-Cre;</w:t>
            </w:r>
            <w:r w:rsidRPr="009D5061">
              <w:rPr>
                <w:rFonts w:ascii="Times New Roman" w:hAnsi="Times New Roman" w:cs="Times New Roman"/>
                <w:i/>
                <w:sz w:val="18"/>
                <w:szCs w:val="18"/>
              </w:rPr>
              <w:t>Ntn4</w:t>
            </w:r>
            <w:r w:rsidRPr="009D50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/f</w:t>
            </w: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 xml:space="preserve"> P7</w:t>
            </w:r>
          </w:p>
        </w:tc>
        <w:tc>
          <w:tcPr>
            <w:tcW w:w="993" w:type="dxa"/>
          </w:tcPr>
          <w:p w14:paraId="2FD039BF" w14:textId="5CB611B0" w:rsidR="00006534" w:rsidRPr="009D5061" w:rsidRDefault="00006534" w:rsidP="00006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62442F6C" w14:textId="4FD17D41" w:rsidR="00006534" w:rsidRPr="009D5061" w:rsidRDefault="00006534" w:rsidP="00006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q-PCR</w:t>
            </w:r>
          </w:p>
        </w:tc>
        <w:tc>
          <w:tcPr>
            <w:tcW w:w="2059" w:type="dxa"/>
          </w:tcPr>
          <w:p w14:paraId="6CDC36AC" w14:textId="32BF0B2B" w:rsidR="00006534" w:rsidRPr="009D5061" w:rsidRDefault="00006534" w:rsidP="000065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Fig. 6D</w:t>
            </w:r>
          </w:p>
        </w:tc>
      </w:tr>
      <w:tr w:rsidR="00BC6BC9" w:rsidRPr="008E5F27" w14:paraId="7694F40F" w14:textId="77777777" w:rsidTr="00FF56A3">
        <w:trPr>
          <w:jc w:val="center"/>
        </w:trPr>
        <w:tc>
          <w:tcPr>
            <w:tcW w:w="3402" w:type="dxa"/>
          </w:tcPr>
          <w:p w14:paraId="1160020F" w14:textId="0979E1D6" w:rsidR="00BC6BC9" w:rsidRPr="009D5061" w:rsidRDefault="00BC6BC9" w:rsidP="00BC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Normal Tie2-Cre;</w:t>
            </w:r>
            <w:r w:rsidRPr="009D5061">
              <w:rPr>
                <w:rFonts w:ascii="Times New Roman" w:hAnsi="Times New Roman" w:cs="Times New Roman"/>
                <w:i/>
                <w:sz w:val="18"/>
                <w:szCs w:val="18"/>
              </w:rPr>
              <w:t>Ntn4</w:t>
            </w:r>
            <w:r w:rsidRPr="009D50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/f</w:t>
            </w: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 xml:space="preserve"> P10</w:t>
            </w:r>
          </w:p>
        </w:tc>
        <w:tc>
          <w:tcPr>
            <w:tcW w:w="993" w:type="dxa"/>
          </w:tcPr>
          <w:p w14:paraId="2B3BB8B1" w14:textId="23D976D5" w:rsidR="00BC6BC9" w:rsidRPr="009D5061" w:rsidRDefault="00BC6BC9" w:rsidP="00BC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2" w:type="dxa"/>
          </w:tcPr>
          <w:p w14:paraId="2D291D78" w14:textId="68B083AC" w:rsidR="00BC6BC9" w:rsidRPr="009D5061" w:rsidRDefault="00BC6BC9" w:rsidP="00BC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WB, ELISA</w:t>
            </w:r>
          </w:p>
        </w:tc>
        <w:tc>
          <w:tcPr>
            <w:tcW w:w="2059" w:type="dxa"/>
          </w:tcPr>
          <w:p w14:paraId="1D5C3CCB" w14:textId="56B84376" w:rsidR="00BC6BC9" w:rsidRPr="009D5061" w:rsidRDefault="00BC6BC9" w:rsidP="00BC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Fig. 6 E-G</w:t>
            </w:r>
          </w:p>
        </w:tc>
      </w:tr>
      <w:tr w:rsidR="00BC6BC9" w:rsidRPr="008E5F27" w14:paraId="3F02479B" w14:textId="77777777" w:rsidTr="00FF56A3">
        <w:trPr>
          <w:jc w:val="center"/>
        </w:trPr>
        <w:tc>
          <w:tcPr>
            <w:tcW w:w="3402" w:type="dxa"/>
          </w:tcPr>
          <w:p w14:paraId="3AD86BBC" w14:textId="74708381" w:rsidR="00BC6BC9" w:rsidRPr="009D5061" w:rsidRDefault="00BC6BC9" w:rsidP="00BC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Normal Tie2-Cre;</w:t>
            </w:r>
            <w:r w:rsidRPr="009D5061">
              <w:rPr>
                <w:rFonts w:ascii="Times New Roman" w:hAnsi="Times New Roman" w:cs="Times New Roman"/>
                <w:i/>
                <w:sz w:val="18"/>
                <w:szCs w:val="18"/>
              </w:rPr>
              <w:t>Ntn4</w:t>
            </w:r>
            <w:r w:rsidRPr="009D50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/f</w:t>
            </w: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 xml:space="preserve"> P14</w:t>
            </w:r>
          </w:p>
        </w:tc>
        <w:tc>
          <w:tcPr>
            <w:tcW w:w="993" w:type="dxa"/>
          </w:tcPr>
          <w:p w14:paraId="1BA9E30A" w14:textId="1B71DE22" w:rsidR="00BC6BC9" w:rsidRPr="009D5061" w:rsidRDefault="00BC6BC9" w:rsidP="00BC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5F77C502" w14:textId="7A6371F9" w:rsidR="00BC6BC9" w:rsidRPr="009D5061" w:rsidRDefault="00BC6BC9" w:rsidP="00BC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q-PCR</w:t>
            </w:r>
          </w:p>
        </w:tc>
        <w:tc>
          <w:tcPr>
            <w:tcW w:w="2059" w:type="dxa"/>
          </w:tcPr>
          <w:p w14:paraId="10CDB76B" w14:textId="5418636E" w:rsidR="00BC6BC9" w:rsidRPr="009D5061" w:rsidRDefault="00BC6BC9" w:rsidP="00BC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Fig. 6D</w:t>
            </w:r>
          </w:p>
        </w:tc>
      </w:tr>
      <w:tr w:rsidR="00BC6BC9" w:rsidRPr="008E5F27" w14:paraId="5652A2E5" w14:textId="77777777" w:rsidTr="00FF56A3">
        <w:trPr>
          <w:jc w:val="center"/>
        </w:trPr>
        <w:tc>
          <w:tcPr>
            <w:tcW w:w="3402" w:type="dxa"/>
          </w:tcPr>
          <w:p w14:paraId="7552E641" w14:textId="2D0FA812" w:rsidR="00BC6BC9" w:rsidRPr="009D5061" w:rsidRDefault="00BC6BC9" w:rsidP="00BC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Normal Tie2-Cre;</w:t>
            </w:r>
            <w:r w:rsidRPr="009D5061">
              <w:rPr>
                <w:rFonts w:ascii="Times New Roman" w:hAnsi="Times New Roman" w:cs="Times New Roman"/>
                <w:i/>
                <w:sz w:val="18"/>
                <w:szCs w:val="18"/>
              </w:rPr>
              <w:t>Ntn4</w:t>
            </w:r>
            <w:r w:rsidRPr="009D50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/f</w:t>
            </w: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 xml:space="preserve"> P28</w:t>
            </w:r>
          </w:p>
        </w:tc>
        <w:tc>
          <w:tcPr>
            <w:tcW w:w="993" w:type="dxa"/>
          </w:tcPr>
          <w:p w14:paraId="085849B9" w14:textId="4CAF77AE" w:rsidR="00BC6BC9" w:rsidRPr="009D5061" w:rsidRDefault="00BC6BC9" w:rsidP="00BC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2" w:type="dxa"/>
          </w:tcPr>
          <w:p w14:paraId="3E10E64B" w14:textId="028F3072" w:rsidR="00BC6BC9" w:rsidRPr="009D5061" w:rsidRDefault="00BC6BC9" w:rsidP="00BC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" w:name="_Hlk215690482"/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TRS</w:t>
            </w:r>
            <w:bookmarkEnd w:id="20"/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; q-PCR</w:t>
            </w:r>
          </w:p>
        </w:tc>
        <w:tc>
          <w:tcPr>
            <w:tcW w:w="2059" w:type="dxa"/>
          </w:tcPr>
          <w:p w14:paraId="295FABE8" w14:textId="4A423DE9" w:rsidR="00BC6BC9" w:rsidRPr="009D5061" w:rsidRDefault="00BC6BC9" w:rsidP="00BC6B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Fig. 6A-C; Fig. 6D</w:t>
            </w:r>
          </w:p>
        </w:tc>
      </w:tr>
      <w:tr w:rsidR="00A02EA9" w:rsidRPr="008E5F27" w14:paraId="273E4B4B" w14:textId="77777777" w:rsidTr="00FF56A3">
        <w:trPr>
          <w:jc w:val="center"/>
        </w:trPr>
        <w:tc>
          <w:tcPr>
            <w:tcW w:w="3402" w:type="dxa"/>
          </w:tcPr>
          <w:p w14:paraId="0B3BBD1A" w14:textId="6891163A" w:rsidR="00A02EA9" w:rsidRPr="009D5061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PWMI Tie2-Cre;</w:t>
            </w:r>
            <w:r w:rsidRPr="009D5061">
              <w:rPr>
                <w:rFonts w:ascii="Times New Roman" w:hAnsi="Times New Roman" w:cs="Times New Roman"/>
                <w:i/>
                <w:sz w:val="18"/>
                <w:szCs w:val="18"/>
              </w:rPr>
              <w:t>Ntn4</w:t>
            </w:r>
            <w:r w:rsidRPr="009D50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/f</w:t>
            </w: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 xml:space="preserve"> P3+4</w:t>
            </w:r>
          </w:p>
        </w:tc>
        <w:tc>
          <w:tcPr>
            <w:tcW w:w="993" w:type="dxa"/>
          </w:tcPr>
          <w:p w14:paraId="0DD2442C" w14:textId="4D78B0B5" w:rsidR="00A02EA9" w:rsidRPr="009D5061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2" w:type="dxa"/>
          </w:tcPr>
          <w:p w14:paraId="568E0886" w14:textId="37F61225" w:rsidR="00A02EA9" w:rsidRPr="009D5061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IF, WB</w:t>
            </w:r>
          </w:p>
        </w:tc>
        <w:tc>
          <w:tcPr>
            <w:tcW w:w="2059" w:type="dxa"/>
          </w:tcPr>
          <w:p w14:paraId="21E9F3E5" w14:textId="33FABD93" w:rsidR="00A02EA9" w:rsidRPr="009D5061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Fig. 5A-D; Fig. 7G</w:t>
            </w:r>
          </w:p>
        </w:tc>
      </w:tr>
      <w:tr w:rsidR="00A02EA9" w:rsidRPr="008E5F27" w14:paraId="53AB431E" w14:textId="77777777" w:rsidTr="00FF56A3">
        <w:trPr>
          <w:jc w:val="center"/>
        </w:trPr>
        <w:tc>
          <w:tcPr>
            <w:tcW w:w="3402" w:type="dxa"/>
          </w:tcPr>
          <w:p w14:paraId="22C58A3C" w14:textId="4EE70425" w:rsidR="00A02EA9" w:rsidRPr="009D5061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PWMI Tie2-Cre;</w:t>
            </w:r>
            <w:r w:rsidRPr="009D5061">
              <w:rPr>
                <w:rFonts w:ascii="Times New Roman" w:hAnsi="Times New Roman" w:cs="Times New Roman"/>
                <w:i/>
                <w:sz w:val="18"/>
                <w:szCs w:val="18"/>
              </w:rPr>
              <w:t>Ntn4</w:t>
            </w:r>
            <w:r w:rsidRPr="009D50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/f</w:t>
            </w: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 xml:space="preserve"> P3+7</w:t>
            </w:r>
          </w:p>
        </w:tc>
        <w:tc>
          <w:tcPr>
            <w:tcW w:w="993" w:type="dxa"/>
          </w:tcPr>
          <w:p w14:paraId="0F54E7A8" w14:textId="102870E5" w:rsidR="00A02EA9" w:rsidRPr="009D5061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2" w:type="dxa"/>
          </w:tcPr>
          <w:p w14:paraId="4747D2ED" w14:textId="1194D29B" w:rsidR="00A02EA9" w:rsidRPr="009D5061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CBF &amp; IF, WB</w:t>
            </w:r>
          </w:p>
        </w:tc>
        <w:tc>
          <w:tcPr>
            <w:tcW w:w="2059" w:type="dxa"/>
          </w:tcPr>
          <w:p w14:paraId="29739F19" w14:textId="2A9325CD" w:rsidR="00A02EA9" w:rsidRPr="009D5061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Fig. 5A-D; Fig. 7</w:t>
            </w:r>
          </w:p>
        </w:tc>
      </w:tr>
      <w:tr w:rsidR="00A02EA9" w:rsidRPr="008E5F27" w14:paraId="36BB5E09" w14:textId="77777777" w:rsidTr="00FF56A3">
        <w:trPr>
          <w:jc w:val="center"/>
        </w:trPr>
        <w:tc>
          <w:tcPr>
            <w:tcW w:w="3402" w:type="dxa"/>
          </w:tcPr>
          <w:p w14:paraId="614D36A0" w14:textId="0B9882E4" w:rsidR="00A02EA9" w:rsidRPr="009D5061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PWMI Tie2-Cre;</w:t>
            </w:r>
            <w:r w:rsidRPr="009D5061">
              <w:rPr>
                <w:rFonts w:ascii="Times New Roman" w:hAnsi="Times New Roman" w:cs="Times New Roman"/>
                <w:i/>
                <w:sz w:val="18"/>
                <w:szCs w:val="18"/>
              </w:rPr>
              <w:t>Ntn4</w:t>
            </w:r>
            <w:r w:rsidRPr="009D50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/f</w:t>
            </w: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 xml:space="preserve"> P3+14</w:t>
            </w:r>
          </w:p>
        </w:tc>
        <w:tc>
          <w:tcPr>
            <w:tcW w:w="993" w:type="dxa"/>
          </w:tcPr>
          <w:p w14:paraId="6A357230" w14:textId="10D28F54" w:rsidR="00A02EA9" w:rsidRPr="009D5061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2" w:type="dxa"/>
          </w:tcPr>
          <w:p w14:paraId="1F6A8204" w14:textId="3AAA1AF7" w:rsidR="00A02EA9" w:rsidRPr="009D5061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CBF &amp; IF, WB</w:t>
            </w:r>
          </w:p>
        </w:tc>
        <w:tc>
          <w:tcPr>
            <w:tcW w:w="2059" w:type="dxa"/>
          </w:tcPr>
          <w:p w14:paraId="540AA07A" w14:textId="6E38C0EC" w:rsidR="00A02EA9" w:rsidRPr="009D5061" w:rsidRDefault="00A02EA9" w:rsidP="00A02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Fig. 5A-D; Fig. 7</w:t>
            </w:r>
          </w:p>
        </w:tc>
      </w:tr>
      <w:tr w:rsidR="00714D4A" w:rsidRPr="008E5F27" w14:paraId="3CF3747A" w14:textId="77777777" w:rsidTr="006D52E3">
        <w:trPr>
          <w:jc w:val="center"/>
        </w:trPr>
        <w:tc>
          <w:tcPr>
            <w:tcW w:w="3402" w:type="dxa"/>
            <w:vAlign w:val="center"/>
          </w:tcPr>
          <w:p w14:paraId="421448BB" w14:textId="32C201FA" w:rsidR="00714D4A" w:rsidRPr="009D5061" w:rsidRDefault="00714D4A" w:rsidP="00714D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PWMI Tie2-Cre;</w:t>
            </w:r>
            <w:r w:rsidRPr="009D5061">
              <w:rPr>
                <w:rFonts w:ascii="Times New Roman" w:hAnsi="Times New Roman" w:cs="Times New Roman"/>
                <w:i/>
                <w:sz w:val="18"/>
                <w:szCs w:val="18"/>
              </w:rPr>
              <w:t>Ntn4</w:t>
            </w:r>
            <w:r w:rsidRPr="009D506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/f</w:t>
            </w: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 xml:space="preserve"> P3+28</w:t>
            </w:r>
          </w:p>
        </w:tc>
        <w:tc>
          <w:tcPr>
            <w:tcW w:w="993" w:type="dxa"/>
            <w:vAlign w:val="center"/>
          </w:tcPr>
          <w:p w14:paraId="1F37029B" w14:textId="57D29947" w:rsidR="00714D4A" w:rsidRPr="009D5061" w:rsidRDefault="00714D4A" w:rsidP="00714D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842" w:type="dxa"/>
          </w:tcPr>
          <w:p w14:paraId="1C6BB187" w14:textId="454F213E" w:rsidR="00714D4A" w:rsidRPr="009D5061" w:rsidRDefault="00714D4A" w:rsidP="00714D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MWM &amp; OF, WB, TEM, CBF &amp; IF</w:t>
            </w:r>
          </w:p>
        </w:tc>
        <w:tc>
          <w:tcPr>
            <w:tcW w:w="2059" w:type="dxa"/>
          </w:tcPr>
          <w:p w14:paraId="6A864AE0" w14:textId="07BB294F" w:rsidR="00714D4A" w:rsidRPr="009D5061" w:rsidRDefault="00714D4A" w:rsidP="00714D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5061">
              <w:rPr>
                <w:rFonts w:ascii="Times New Roman" w:hAnsi="Times New Roman" w:cs="Times New Roman"/>
                <w:sz w:val="18"/>
                <w:szCs w:val="18"/>
              </w:rPr>
              <w:t>Fig. 3; Fig. 4; Fig. 5E-K; Fig. 7</w:t>
            </w:r>
          </w:p>
        </w:tc>
      </w:tr>
    </w:tbl>
    <w:p w14:paraId="7733A78A" w14:textId="77777777" w:rsidR="006F3B86" w:rsidRDefault="006F3B86">
      <w:pPr>
        <w:rPr>
          <w:rFonts w:ascii="Times New Roman" w:hAnsi="Times New Roman" w:cs="Times New Roman"/>
          <w:b/>
          <w:sz w:val="18"/>
          <w:szCs w:val="18"/>
        </w:rPr>
      </w:pPr>
    </w:p>
    <w:p w14:paraId="241C51BB" w14:textId="3739A465" w:rsidR="005D581C" w:rsidRDefault="00A66E83">
      <w:r w:rsidRPr="009D5061">
        <w:rPr>
          <w:rFonts w:ascii="Times New Roman" w:hAnsi="Times New Roman" w:cs="Times New Roman"/>
          <w:b/>
          <w:sz w:val="18"/>
          <w:szCs w:val="18"/>
        </w:rPr>
        <w:t>Supplementary Table 1</w:t>
      </w:r>
      <w:r w:rsidR="004B2D24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84337A" w:rsidRPr="0084337A">
        <w:rPr>
          <w:rFonts w:ascii="Times New Roman" w:hAnsi="Times New Roman" w:cs="Times New Roman"/>
          <w:sz w:val="18"/>
          <w:szCs w:val="18"/>
        </w:rPr>
        <w:t>Mouse quantities, experimental applications, and associated figures in this study</w:t>
      </w:r>
      <w:r w:rsidR="00E84824">
        <w:rPr>
          <w:rFonts w:ascii="Times New Roman" w:hAnsi="Times New Roman" w:cs="Times New Roman"/>
          <w:sz w:val="18"/>
          <w:szCs w:val="18"/>
        </w:rPr>
        <w:t xml:space="preserve">. </w:t>
      </w:r>
      <w:r w:rsidR="001C59D5">
        <w:rPr>
          <w:rFonts w:ascii="Times New Roman" w:hAnsi="Times New Roman" w:cs="Times New Roman"/>
          <w:sz w:val="18"/>
          <w:szCs w:val="18"/>
        </w:rPr>
        <w:t xml:space="preserve">WT: </w:t>
      </w:r>
      <w:r w:rsidR="001C59D5" w:rsidRPr="001C59D5">
        <w:rPr>
          <w:rFonts w:ascii="Times New Roman" w:hAnsi="Times New Roman" w:cs="Times New Roman"/>
          <w:sz w:val="18"/>
          <w:szCs w:val="18"/>
        </w:rPr>
        <w:t>wild-type</w:t>
      </w:r>
      <w:r w:rsidR="001C59D5">
        <w:rPr>
          <w:rFonts w:ascii="Times New Roman" w:hAnsi="Times New Roman" w:cs="Times New Roman"/>
          <w:sz w:val="18"/>
          <w:szCs w:val="18"/>
        </w:rPr>
        <w:t xml:space="preserve">, PWMI: </w:t>
      </w:r>
      <w:r w:rsidR="003A1D32" w:rsidRPr="003A1D32">
        <w:rPr>
          <w:rFonts w:ascii="Times New Roman" w:hAnsi="Times New Roman" w:cs="Times New Roman"/>
          <w:sz w:val="18"/>
          <w:szCs w:val="18"/>
        </w:rPr>
        <w:t>preterm white matter injury</w:t>
      </w:r>
      <w:r w:rsidR="003A1D32">
        <w:rPr>
          <w:rFonts w:ascii="Times New Roman" w:hAnsi="Times New Roman" w:cs="Times New Roman"/>
          <w:sz w:val="18"/>
          <w:szCs w:val="18"/>
        </w:rPr>
        <w:t>,</w:t>
      </w:r>
      <w:r w:rsidR="003A1D32" w:rsidRPr="003A1D32">
        <w:rPr>
          <w:rFonts w:ascii="Times New Roman" w:hAnsi="Times New Roman" w:cs="Times New Roman"/>
          <w:sz w:val="18"/>
          <w:szCs w:val="18"/>
        </w:rPr>
        <w:t xml:space="preserve"> </w:t>
      </w:r>
      <w:r w:rsidR="00E84824">
        <w:rPr>
          <w:rFonts w:ascii="Times New Roman" w:hAnsi="Times New Roman" w:cs="Times New Roman"/>
          <w:sz w:val="18"/>
          <w:szCs w:val="18"/>
        </w:rPr>
        <w:t xml:space="preserve">IF: </w:t>
      </w:r>
      <w:r w:rsidR="00E84824" w:rsidRPr="00E84824">
        <w:rPr>
          <w:rFonts w:ascii="Times New Roman" w:hAnsi="Times New Roman" w:cs="Times New Roman"/>
          <w:sz w:val="18"/>
          <w:szCs w:val="18"/>
        </w:rPr>
        <w:t>Immunofluorescence</w:t>
      </w:r>
      <w:r w:rsidR="003E3457">
        <w:rPr>
          <w:rFonts w:ascii="Times New Roman" w:hAnsi="Times New Roman" w:cs="Times New Roman"/>
          <w:sz w:val="18"/>
          <w:szCs w:val="18"/>
        </w:rPr>
        <w:t>, WB:</w:t>
      </w:r>
      <w:r w:rsidR="003E3457" w:rsidRPr="003E3457">
        <w:t xml:space="preserve"> </w:t>
      </w:r>
      <w:r w:rsidR="003E3457" w:rsidRPr="003E3457">
        <w:rPr>
          <w:rFonts w:ascii="Times New Roman" w:hAnsi="Times New Roman" w:cs="Times New Roman"/>
          <w:sz w:val="18"/>
          <w:szCs w:val="18"/>
        </w:rPr>
        <w:t>Western blot</w:t>
      </w:r>
      <w:r w:rsidR="007905C5">
        <w:rPr>
          <w:rFonts w:ascii="Times New Roman" w:hAnsi="Times New Roman" w:cs="Times New Roman"/>
          <w:sz w:val="18"/>
          <w:szCs w:val="18"/>
        </w:rPr>
        <w:t xml:space="preserve">, </w:t>
      </w:r>
      <w:r w:rsidR="007905C5" w:rsidRPr="009D5061">
        <w:rPr>
          <w:rFonts w:ascii="Times New Roman" w:hAnsi="Times New Roman" w:cs="Times New Roman"/>
          <w:sz w:val="18"/>
          <w:szCs w:val="18"/>
        </w:rPr>
        <w:t>MWM</w:t>
      </w:r>
      <w:r w:rsidR="007905C5">
        <w:rPr>
          <w:rFonts w:ascii="Times New Roman" w:hAnsi="Times New Roman" w:cs="Times New Roman"/>
          <w:sz w:val="18"/>
          <w:szCs w:val="18"/>
        </w:rPr>
        <w:t xml:space="preserve">: </w:t>
      </w:r>
      <w:r w:rsidR="007905C5" w:rsidRPr="007905C5">
        <w:rPr>
          <w:rFonts w:ascii="Times New Roman" w:hAnsi="Times New Roman" w:cs="Times New Roman"/>
          <w:sz w:val="18"/>
          <w:szCs w:val="18"/>
        </w:rPr>
        <w:t>Morris water maze</w:t>
      </w:r>
      <w:r w:rsidR="007905C5">
        <w:rPr>
          <w:rFonts w:ascii="Times New Roman" w:hAnsi="Times New Roman" w:cs="Times New Roman"/>
          <w:sz w:val="18"/>
          <w:szCs w:val="18"/>
        </w:rPr>
        <w:t>,</w:t>
      </w:r>
      <w:r w:rsidR="007905C5" w:rsidRPr="009D5061">
        <w:rPr>
          <w:rFonts w:ascii="Times New Roman" w:hAnsi="Times New Roman" w:cs="Times New Roman"/>
          <w:sz w:val="18"/>
          <w:szCs w:val="18"/>
        </w:rPr>
        <w:t xml:space="preserve"> OF</w:t>
      </w:r>
      <w:r w:rsidR="007905C5">
        <w:rPr>
          <w:rFonts w:ascii="Times New Roman" w:hAnsi="Times New Roman" w:cs="Times New Roman"/>
          <w:sz w:val="18"/>
          <w:szCs w:val="18"/>
        </w:rPr>
        <w:t xml:space="preserve">: </w:t>
      </w:r>
      <w:r w:rsidR="00CE3540" w:rsidRPr="00CE3540">
        <w:rPr>
          <w:rFonts w:ascii="Times New Roman" w:hAnsi="Times New Roman" w:cs="Times New Roman"/>
          <w:sz w:val="18"/>
          <w:szCs w:val="18"/>
        </w:rPr>
        <w:t>Open field</w:t>
      </w:r>
      <w:r w:rsidR="00CE3540">
        <w:rPr>
          <w:rFonts w:ascii="Times New Roman" w:hAnsi="Times New Roman" w:cs="Times New Roman"/>
          <w:sz w:val="18"/>
          <w:szCs w:val="18"/>
        </w:rPr>
        <w:t xml:space="preserve">, </w:t>
      </w:r>
      <w:r w:rsidR="00CE3540" w:rsidRPr="00CE3540">
        <w:rPr>
          <w:rFonts w:ascii="Times New Roman" w:hAnsi="Times New Roman" w:cs="Times New Roman"/>
          <w:sz w:val="18"/>
          <w:szCs w:val="18"/>
        </w:rPr>
        <w:t>TEM</w:t>
      </w:r>
      <w:r w:rsidR="00CE3540">
        <w:rPr>
          <w:rFonts w:ascii="Times New Roman" w:hAnsi="Times New Roman" w:cs="Times New Roman"/>
          <w:sz w:val="18"/>
          <w:szCs w:val="18"/>
        </w:rPr>
        <w:t xml:space="preserve">: </w:t>
      </w:r>
      <w:r w:rsidR="00CE3540" w:rsidRPr="00CE3540">
        <w:rPr>
          <w:rFonts w:ascii="Times New Roman" w:hAnsi="Times New Roman" w:cs="Times New Roman"/>
          <w:sz w:val="18"/>
          <w:szCs w:val="18"/>
        </w:rPr>
        <w:t>Transmission electron microscop</w:t>
      </w:r>
      <w:r w:rsidR="00012F66">
        <w:rPr>
          <w:rFonts w:ascii="Times New Roman" w:hAnsi="Times New Roman" w:cs="Times New Roman"/>
          <w:sz w:val="18"/>
          <w:szCs w:val="18"/>
        </w:rPr>
        <w:t xml:space="preserve">y, CBF: </w:t>
      </w:r>
      <w:r w:rsidR="00E22CCE" w:rsidRPr="00E22CCE">
        <w:rPr>
          <w:rFonts w:ascii="Times New Roman" w:hAnsi="Times New Roman" w:cs="Times New Roman"/>
          <w:sz w:val="18"/>
          <w:szCs w:val="18"/>
        </w:rPr>
        <w:t>Cerebral blood flow</w:t>
      </w:r>
      <w:r w:rsidR="00E22CCE">
        <w:rPr>
          <w:rFonts w:ascii="Times New Roman" w:hAnsi="Times New Roman" w:cs="Times New Roman"/>
          <w:sz w:val="18"/>
          <w:szCs w:val="18"/>
        </w:rPr>
        <w:t xml:space="preserve">, </w:t>
      </w:r>
      <w:r w:rsidR="00E22CCE" w:rsidRPr="00E22CCE">
        <w:rPr>
          <w:rFonts w:ascii="Times New Roman" w:hAnsi="Times New Roman" w:cs="Times New Roman"/>
          <w:sz w:val="18"/>
          <w:szCs w:val="18"/>
        </w:rPr>
        <w:t>q-PCR</w:t>
      </w:r>
      <w:r w:rsidR="00E22CCE">
        <w:rPr>
          <w:rFonts w:ascii="Times New Roman" w:hAnsi="Times New Roman" w:cs="Times New Roman"/>
          <w:sz w:val="18"/>
          <w:szCs w:val="18"/>
        </w:rPr>
        <w:t xml:space="preserve">: </w:t>
      </w:r>
      <w:r w:rsidR="00E22CCE" w:rsidRPr="00E22CCE">
        <w:rPr>
          <w:rFonts w:ascii="Times New Roman" w:hAnsi="Times New Roman" w:cs="Times New Roman"/>
          <w:sz w:val="18"/>
          <w:szCs w:val="18"/>
        </w:rPr>
        <w:t>Real-time quantitative PCR</w:t>
      </w:r>
      <w:r w:rsidR="000C269F">
        <w:rPr>
          <w:rFonts w:ascii="Times New Roman" w:hAnsi="Times New Roman" w:cs="Times New Roman"/>
          <w:sz w:val="18"/>
          <w:szCs w:val="18"/>
        </w:rPr>
        <w:t xml:space="preserve">, </w:t>
      </w:r>
      <w:r w:rsidR="000C269F" w:rsidRPr="000C269F">
        <w:rPr>
          <w:rFonts w:ascii="Times New Roman" w:hAnsi="Times New Roman" w:cs="Times New Roman"/>
          <w:sz w:val="18"/>
          <w:szCs w:val="18"/>
        </w:rPr>
        <w:t>TRS</w:t>
      </w:r>
      <w:r w:rsidR="000C269F">
        <w:rPr>
          <w:rFonts w:ascii="Times New Roman" w:hAnsi="Times New Roman" w:cs="Times New Roman"/>
          <w:sz w:val="18"/>
          <w:szCs w:val="18"/>
        </w:rPr>
        <w:t xml:space="preserve">: </w:t>
      </w:r>
      <w:r w:rsidR="000C269F" w:rsidRPr="000C269F">
        <w:rPr>
          <w:rFonts w:ascii="Times New Roman" w:hAnsi="Times New Roman" w:cs="Times New Roman"/>
          <w:sz w:val="18"/>
          <w:szCs w:val="18"/>
        </w:rPr>
        <w:t>Transcriptome sequencing</w:t>
      </w:r>
      <w:r w:rsidR="000C269F">
        <w:rPr>
          <w:rFonts w:ascii="Times New Roman" w:hAnsi="Times New Roman" w:cs="Times New Roman"/>
          <w:sz w:val="18"/>
          <w:szCs w:val="18"/>
        </w:rPr>
        <w:t xml:space="preserve">, </w:t>
      </w:r>
      <w:r w:rsidR="000C269F" w:rsidRPr="000C269F">
        <w:rPr>
          <w:rFonts w:ascii="Times New Roman" w:hAnsi="Times New Roman" w:cs="Times New Roman"/>
          <w:sz w:val="18"/>
          <w:szCs w:val="18"/>
        </w:rPr>
        <w:t>EdU</w:t>
      </w:r>
      <w:r w:rsidR="001B0DD2">
        <w:rPr>
          <w:rFonts w:ascii="Times New Roman" w:hAnsi="Times New Roman" w:cs="Times New Roman"/>
          <w:sz w:val="18"/>
          <w:szCs w:val="18"/>
        </w:rPr>
        <w:t xml:space="preserve">: </w:t>
      </w:r>
      <w:r w:rsidR="001B0DD2" w:rsidRPr="001B0DD2">
        <w:rPr>
          <w:rFonts w:ascii="Times New Roman" w:hAnsi="Times New Roman" w:cs="Times New Roman"/>
          <w:sz w:val="18"/>
          <w:szCs w:val="18"/>
        </w:rPr>
        <w:t xml:space="preserve">EdU labeling </w:t>
      </w:r>
      <w:r w:rsidR="002F376C">
        <w:rPr>
          <w:rFonts w:ascii="Times New Roman" w:hAnsi="Times New Roman" w:cs="Times New Roman"/>
          <w:sz w:val="18"/>
          <w:szCs w:val="18"/>
        </w:rPr>
        <w:t>test</w:t>
      </w:r>
      <w:r w:rsidR="001B0DD2">
        <w:rPr>
          <w:rFonts w:ascii="Times New Roman" w:hAnsi="Times New Roman" w:cs="Times New Roman"/>
          <w:sz w:val="18"/>
          <w:szCs w:val="18"/>
        </w:rPr>
        <w:t xml:space="preserve">, </w:t>
      </w:r>
      <w:r w:rsidR="001B0DD2" w:rsidRPr="001B0DD2">
        <w:rPr>
          <w:rFonts w:ascii="Times New Roman" w:hAnsi="Times New Roman" w:cs="Times New Roman"/>
          <w:sz w:val="18"/>
          <w:szCs w:val="18"/>
        </w:rPr>
        <w:t>ELISA</w:t>
      </w:r>
      <w:r w:rsidR="001B0DD2">
        <w:rPr>
          <w:rFonts w:ascii="Times New Roman" w:hAnsi="Times New Roman" w:cs="Times New Roman"/>
          <w:sz w:val="18"/>
          <w:szCs w:val="18"/>
        </w:rPr>
        <w:t xml:space="preserve">: </w:t>
      </w:r>
      <w:r w:rsidR="00E94ED0" w:rsidRPr="001B0DD2">
        <w:rPr>
          <w:rFonts w:ascii="Times New Roman" w:hAnsi="Times New Roman" w:cs="Times New Roman"/>
          <w:sz w:val="18"/>
          <w:szCs w:val="18"/>
        </w:rPr>
        <w:t>ELISA</w:t>
      </w:r>
      <w:r w:rsidR="00E94ED0">
        <w:rPr>
          <w:rFonts w:ascii="Times New Roman" w:hAnsi="Times New Roman" w:cs="Times New Roman"/>
          <w:sz w:val="18"/>
          <w:szCs w:val="18"/>
        </w:rPr>
        <w:t xml:space="preserve"> test.</w:t>
      </w:r>
    </w:p>
    <w:p w14:paraId="762590C1" w14:textId="45B9C011" w:rsidR="00623342" w:rsidRDefault="006048E9">
      <w:r>
        <w:rPr>
          <w:noProof/>
        </w:rPr>
        <w:lastRenderedPageBreak/>
        <w:drawing>
          <wp:inline distT="0" distB="0" distL="0" distR="0" wp14:anchorId="628BACEB" wp14:editId="538A6958">
            <wp:extent cx="5274310" cy="3463676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63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5C3EF1" w14:textId="5DECFC33" w:rsidR="00623342" w:rsidRDefault="001E29EF" w:rsidP="001E1CFF">
      <w:pPr>
        <w:spacing w:line="360" w:lineRule="auto"/>
      </w:pPr>
      <w:bookmarkStart w:id="21" w:name="_Hlk209800949"/>
      <w:r w:rsidRPr="001E29EF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Supplementary Figure</w:t>
      </w:r>
      <w:r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 xml:space="preserve"> 1</w:t>
      </w:r>
      <w:r w:rsidR="00623342" w:rsidRPr="00073A37">
        <w:rPr>
          <w:rFonts w:ascii="Times New Roman" w:eastAsia="宋体" w:hAnsi="Times New Roman" w:cs="Times New Roman"/>
          <w:color w:val="000000" w:themeColor="text1"/>
        </w:rPr>
        <w:t xml:space="preserve"> </w:t>
      </w:r>
      <w:bookmarkEnd w:id="21"/>
      <w:r w:rsidR="00623342">
        <w:rPr>
          <w:rFonts w:ascii="Times New Roman" w:eastAsia="宋体" w:hAnsi="Times New Roman" w:cs="Times New Roman"/>
          <w:color w:val="000000" w:themeColor="text1"/>
        </w:rPr>
        <w:t xml:space="preserve"> </w:t>
      </w:r>
      <w:bookmarkStart w:id="22" w:name="_Hlk215568128"/>
      <w:bookmarkStart w:id="23" w:name="OLE_LINK1"/>
      <w:r w:rsidR="007B015E" w:rsidRPr="007B015E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Construction </w:t>
      </w:r>
      <w:r w:rsidR="0065261E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r</w:t>
      </w:r>
      <w:r w:rsidR="007B015E" w:rsidRPr="007B015E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ationale</w:t>
      </w:r>
      <w:bookmarkEnd w:id="22"/>
      <w:bookmarkEnd w:id="23"/>
      <w:r w:rsidR="007B015E" w:rsidRPr="007B015E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and </w:t>
      </w:r>
      <w:r w:rsidR="0065261E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b</w:t>
      </w:r>
      <w:r w:rsidR="007B015E" w:rsidRPr="007B015E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reeding </w:t>
      </w:r>
      <w:r w:rsidR="0065261E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s</w:t>
      </w:r>
      <w:r w:rsidR="007B015E" w:rsidRPr="007B015E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trategies for </w:t>
      </w:r>
      <w:r w:rsidR="0065261E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v</w:t>
      </w:r>
      <w:r w:rsidR="007B015E" w:rsidRPr="007B015E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ascular </w:t>
      </w:r>
      <w:r w:rsidR="0065261E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e</w:t>
      </w:r>
      <w:r w:rsidR="007B015E" w:rsidRPr="007B015E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ndothelial </w:t>
      </w:r>
      <w:r w:rsidR="0065261E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c</w:t>
      </w:r>
      <w:r w:rsidR="007B015E" w:rsidRPr="007B015E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ell-</w:t>
      </w:r>
      <w:r w:rsidR="0065261E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s</w:t>
      </w:r>
      <w:r w:rsidR="007B015E" w:rsidRPr="007B015E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pecific </w:t>
      </w:r>
      <w:r w:rsidR="0065261E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c</w:t>
      </w:r>
      <w:r w:rsidR="007B015E" w:rsidRPr="007B015E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onditional </w:t>
      </w:r>
      <w:r w:rsidR="0065261E" w:rsidRPr="0065261E">
        <w:rPr>
          <w:rFonts w:ascii="Times New Roman" w:eastAsia="宋体" w:hAnsi="Times New Roman" w:cs="Times New Roman"/>
          <w:i/>
          <w:color w:val="000000" w:themeColor="text1"/>
          <w:sz w:val="18"/>
          <w:szCs w:val="18"/>
        </w:rPr>
        <w:t>N</w:t>
      </w:r>
      <w:r w:rsidR="007B015E" w:rsidRPr="0065261E">
        <w:rPr>
          <w:rFonts w:ascii="Times New Roman" w:eastAsia="宋体" w:hAnsi="Times New Roman" w:cs="Times New Roman"/>
          <w:i/>
          <w:color w:val="000000" w:themeColor="text1"/>
          <w:sz w:val="18"/>
          <w:szCs w:val="18"/>
        </w:rPr>
        <w:t>tn4</w:t>
      </w:r>
      <w:r w:rsidR="007B015E" w:rsidRPr="007B015E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="0065261E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k</w:t>
      </w:r>
      <w:r w:rsidR="007B015E" w:rsidRPr="007B015E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nockout </w:t>
      </w:r>
      <w:r w:rsidR="0065261E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m</w:t>
      </w:r>
      <w:r w:rsidR="007B015E" w:rsidRPr="007B015E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ice</w:t>
      </w:r>
      <w:r w:rsidR="00623342" w:rsidRPr="0088610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.</w:t>
      </w:r>
      <w:r w:rsidR="0062334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="00623342" w:rsidRPr="0088610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(A) </w:t>
      </w:r>
      <w:bookmarkStart w:id="24" w:name="_Hlk215568207"/>
      <w:r w:rsidR="00623342" w:rsidRPr="00886107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Schematic depicting the</w:t>
      </w:r>
      <w:r w:rsidR="0005252D" w:rsidRPr="0005252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="0005252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c</w:t>
      </w:r>
      <w:r w:rsidR="0005252D" w:rsidRPr="0005252D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onstru</w:t>
      </w:r>
      <w:r w:rsidR="0005252D" w:rsidRPr="001E1CFF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ction rationale</w:t>
      </w:r>
      <w:r w:rsidR="00623342" w:rsidRPr="001E1CFF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bookmarkStart w:id="25" w:name="_Hlk215566392"/>
      <w:r w:rsidR="00EF0B2C" w:rsidRPr="001E1CFF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of </w:t>
      </w:r>
      <w:r w:rsidR="0015094E" w:rsidRPr="001E1CFF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Tie2-Cre;</w:t>
      </w:r>
      <w:r w:rsidR="0015094E" w:rsidRPr="001E1CFF">
        <w:rPr>
          <w:rFonts w:ascii="Times New Roman" w:eastAsia="宋体" w:hAnsi="Times New Roman" w:cs="Times New Roman"/>
          <w:i/>
          <w:color w:val="000000" w:themeColor="text1"/>
          <w:sz w:val="18"/>
          <w:szCs w:val="18"/>
        </w:rPr>
        <w:t>Ntn4</w:t>
      </w:r>
      <w:r w:rsidR="0015094E" w:rsidRPr="001E1CFF"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perscript"/>
        </w:rPr>
        <w:t>f/f</w:t>
      </w:r>
      <w:bookmarkEnd w:id="25"/>
      <w:r w:rsidR="0015094E" w:rsidRPr="001E1CFF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="00EF0B2C" w:rsidRPr="001E1CFF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mice.</w:t>
      </w:r>
      <w:r w:rsidR="00623342" w:rsidRPr="001E1CFF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bookmarkEnd w:id="24"/>
      <w:r w:rsidR="00623342" w:rsidRPr="001E1CFF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(B) </w:t>
      </w:r>
      <w:r w:rsidR="005D7314" w:rsidRPr="001E1CFF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Schematic depicting the construction rationale of Tie2-CreERT2;</w:t>
      </w:r>
      <w:r w:rsidR="005D7314" w:rsidRPr="001E1CFF">
        <w:rPr>
          <w:rFonts w:ascii="Times New Roman" w:eastAsia="宋体" w:hAnsi="Times New Roman" w:cs="Times New Roman"/>
          <w:i/>
          <w:color w:val="000000" w:themeColor="text1"/>
          <w:sz w:val="18"/>
          <w:szCs w:val="18"/>
        </w:rPr>
        <w:t>Ntn4</w:t>
      </w:r>
      <w:r w:rsidR="005D7314" w:rsidRPr="001E1CFF"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perscript"/>
        </w:rPr>
        <w:t>f/f</w:t>
      </w:r>
      <w:r w:rsidR="005D7314" w:rsidRPr="001E1CFF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mice. </w:t>
      </w:r>
      <w:r w:rsidR="00623342" w:rsidRPr="001E1CFF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(C)</w:t>
      </w:r>
      <w:r w:rsidR="006012EA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="00E071D6" w:rsidRPr="001E1CFF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The</w:t>
      </w:r>
      <w:r w:rsidR="00623342" w:rsidRPr="001E1CFF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bookmarkStart w:id="26" w:name="_Hlk192324358"/>
      <w:bookmarkStart w:id="27" w:name="_Hlk192323512"/>
      <w:r w:rsidR="00E071D6" w:rsidRPr="001E1CFF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breeding strategy of </w:t>
      </w:r>
      <w:bookmarkStart w:id="28" w:name="_Hlk215566545"/>
      <w:r w:rsidR="00E071D6" w:rsidRPr="001E1CFF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Tie2-Cre;</w:t>
      </w:r>
      <w:r w:rsidR="00E071D6" w:rsidRPr="001E1CFF">
        <w:rPr>
          <w:rFonts w:ascii="Times New Roman" w:eastAsia="宋体" w:hAnsi="Times New Roman" w:cs="Times New Roman"/>
          <w:i/>
          <w:color w:val="000000" w:themeColor="text1"/>
          <w:sz w:val="18"/>
          <w:szCs w:val="18"/>
        </w:rPr>
        <w:t>Ntn4</w:t>
      </w:r>
      <w:r w:rsidR="00E071D6" w:rsidRPr="001E1CFF"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perscript"/>
        </w:rPr>
        <w:t>f/f</w:t>
      </w:r>
      <w:r w:rsidR="00E071D6" w:rsidRPr="001E1CFF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or Tie2-CreERT2;</w:t>
      </w:r>
      <w:bookmarkStart w:id="29" w:name="_Hlk215566558"/>
      <w:r w:rsidR="00E071D6" w:rsidRPr="001E1CFF">
        <w:rPr>
          <w:rFonts w:ascii="Times New Roman" w:eastAsia="宋体" w:hAnsi="Times New Roman" w:cs="Times New Roman"/>
          <w:i/>
          <w:color w:val="000000" w:themeColor="text1"/>
          <w:sz w:val="18"/>
          <w:szCs w:val="18"/>
        </w:rPr>
        <w:t>Ntn4</w:t>
      </w:r>
      <w:r w:rsidR="00E071D6" w:rsidRPr="001E1CFF"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perscript"/>
        </w:rPr>
        <w:t>f/f</w:t>
      </w:r>
      <w:r w:rsidR="00E071D6" w:rsidRPr="001E1CFF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bookmarkEnd w:id="28"/>
      <w:bookmarkEnd w:id="29"/>
      <w:r w:rsidR="00E071D6" w:rsidRPr="001E1CFF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mice</w:t>
      </w:r>
      <w:r w:rsidR="00623342" w:rsidRPr="001E1CFF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.</w:t>
      </w:r>
      <w:bookmarkEnd w:id="26"/>
      <w:bookmarkEnd w:id="27"/>
      <w:r w:rsidR="00B6096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="00B60962" w:rsidRPr="00B6096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By mating Cre heterozygous mice with </w:t>
      </w:r>
      <w:r w:rsidR="00B60962" w:rsidRPr="0009013F">
        <w:rPr>
          <w:rFonts w:ascii="Times New Roman" w:eastAsia="宋体" w:hAnsi="Times New Roman" w:cs="Times New Roman"/>
          <w:i/>
          <w:color w:val="000000" w:themeColor="text1"/>
          <w:sz w:val="18"/>
          <w:szCs w:val="18"/>
        </w:rPr>
        <w:t>Ntn4</w:t>
      </w:r>
      <w:r w:rsidR="00B60962" w:rsidRPr="00B6096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flox heterozygous mice, approximately one-fourth of the offspring will possess both the Cre heterozygous and </w:t>
      </w:r>
      <w:r w:rsidR="00B60962" w:rsidRPr="00363427">
        <w:rPr>
          <w:rFonts w:ascii="Times New Roman" w:eastAsia="宋体" w:hAnsi="Times New Roman" w:cs="Times New Roman"/>
          <w:i/>
          <w:color w:val="000000" w:themeColor="text1"/>
          <w:sz w:val="18"/>
          <w:szCs w:val="18"/>
        </w:rPr>
        <w:t>Ntn4</w:t>
      </w:r>
      <w:r w:rsidR="00B60962" w:rsidRPr="00B6096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flox heterozygous genotypes. When </w:t>
      </w:r>
      <w:r w:rsidR="00B60962" w:rsidRPr="00363427">
        <w:rPr>
          <w:rFonts w:ascii="Times New Roman" w:eastAsia="宋体" w:hAnsi="Times New Roman" w:cs="Times New Roman"/>
          <w:i/>
          <w:color w:val="000000" w:themeColor="text1"/>
          <w:sz w:val="18"/>
          <w:szCs w:val="18"/>
        </w:rPr>
        <w:t>Ntn4</w:t>
      </w:r>
      <w:r w:rsidR="00B60962" w:rsidRPr="00B6096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flox heterozygous mice are intercrossed, around one-fourth of the offspring will be Ntn4 flox homozygous mice. Subsequently, mating the mice with both Cre heterozygous and </w:t>
      </w:r>
      <w:r w:rsidR="00B60962" w:rsidRPr="0009013F">
        <w:rPr>
          <w:rFonts w:ascii="Times New Roman" w:eastAsia="宋体" w:hAnsi="Times New Roman" w:cs="Times New Roman"/>
          <w:i/>
          <w:color w:val="000000" w:themeColor="text1"/>
          <w:sz w:val="18"/>
          <w:szCs w:val="18"/>
        </w:rPr>
        <w:t>Ntn4</w:t>
      </w:r>
      <w:r w:rsidR="00B60962" w:rsidRPr="00B6096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flox heterozygous genotypes with </w:t>
      </w:r>
      <w:r w:rsidR="00B60962" w:rsidRPr="00363427">
        <w:rPr>
          <w:rFonts w:ascii="Times New Roman" w:eastAsia="宋体" w:hAnsi="Times New Roman" w:cs="Times New Roman"/>
          <w:i/>
          <w:color w:val="000000" w:themeColor="text1"/>
          <w:sz w:val="18"/>
          <w:szCs w:val="18"/>
        </w:rPr>
        <w:t>Ntn4</w:t>
      </w:r>
      <w:r w:rsidR="00B60962" w:rsidRPr="00B6096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flox homozygous mice will result in approximately one-fourth of the offspring being Cre heterozygous and </w:t>
      </w:r>
      <w:r w:rsidR="00B60962" w:rsidRPr="00363427">
        <w:rPr>
          <w:rFonts w:ascii="Times New Roman" w:eastAsia="宋体" w:hAnsi="Times New Roman" w:cs="Times New Roman"/>
          <w:i/>
          <w:color w:val="000000" w:themeColor="text1"/>
          <w:sz w:val="18"/>
          <w:szCs w:val="18"/>
        </w:rPr>
        <w:t>Ntn4</w:t>
      </w:r>
      <w:r w:rsidR="00B60962" w:rsidRPr="00B6096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flox homozygous mice, and another one-fourth being </w:t>
      </w:r>
      <w:r w:rsidR="00B60962" w:rsidRPr="00363427">
        <w:rPr>
          <w:rFonts w:ascii="Times New Roman" w:eastAsia="宋体" w:hAnsi="Times New Roman" w:cs="Times New Roman"/>
          <w:i/>
          <w:color w:val="000000" w:themeColor="text1"/>
          <w:sz w:val="18"/>
          <w:szCs w:val="18"/>
        </w:rPr>
        <w:t>Ntn4</w:t>
      </w:r>
      <w:r w:rsidR="00B60962" w:rsidRPr="00B6096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flox homozygous mice. Further mating of these two genotypes of mice will yield approximately half of the offspring as Cre heterozygous and </w:t>
      </w:r>
      <w:r w:rsidR="00B60962" w:rsidRPr="00363427">
        <w:rPr>
          <w:rFonts w:ascii="Times New Roman" w:eastAsia="宋体" w:hAnsi="Times New Roman" w:cs="Times New Roman"/>
          <w:i/>
          <w:color w:val="000000" w:themeColor="text1"/>
          <w:sz w:val="18"/>
          <w:szCs w:val="18"/>
        </w:rPr>
        <w:t>Ntn4</w:t>
      </w:r>
      <w:r w:rsidR="00B60962" w:rsidRPr="00B6096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flox homozygous mice, which can serve as the </w:t>
      </w:r>
      <w:r w:rsidR="00B60962" w:rsidRPr="00363427">
        <w:rPr>
          <w:rFonts w:ascii="Times New Roman" w:eastAsia="宋体" w:hAnsi="Times New Roman" w:cs="Times New Roman"/>
          <w:i/>
          <w:color w:val="000000" w:themeColor="text1"/>
          <w:sz w:val="18"/>
          <w:szCs w:val="18"/>
        </w:rPr>
        <w:t>Ntn4</w:t>
      </w:r>
      <w:r w:rsidR="00B60962" w:rsidRPr="00B6096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conditional knockout mouse, while the other half, the </w:t>
      </w:r>
      <w:r w:rsidR="00B60962" w:rsidRPr="00363427">
        <w:rPr>
          <w:rFonts w:ascii="Times New Roman" w:eastAsia="宋体" w:hAnsi="Times New Roman" w:cs="Times New Roman"/>
          <w:i/>
          <w:color w:val="000000" w:themeColor="text1"/>
          <w:sz w:val="18"/>
          <w:szCs w:val="18"/>
        </w:rPr>
        <w:t>Ntn4</w:t>
      </w:r>
      <w:r w:rsidR="00B60962" w:rsidRPr="00B6096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flox homozygous littermates, will be used as controls.</w:t>
      </w:r>
    </w:p>
    <w:sectPr w:rsidR="00623342" w:rsidSect="00D920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D8F0D9" w14:textId="77777777" w:rsidR="00864D15" w:rsidRDefault="00864D15" w:rsidP="00623342">
      <w:r>
        <w:separator/>
      </w:r>
    </w:p>
  </w:endnote>
  <w:endnote w:type="continuationSeparator" w:id="0">
    <w:p w14:paraId="34A62E58" w14:textId="77777777" w:rsidR="00864D15" w:rsidRDefault="00864D15" w:rsidP="006233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TIXTwoTex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2691EB" w14:textId="77777777" w:rsidR="00864D15" w:rsidRDefault="00864D15" w:rsidP="00623342">
      <w:r>
        <w:separator/>
      </w:r>
    </w:p>
  </w:footnote>
  <w:footnote w:type="continuationSeparator" w:id="0">
    <w:p w14:paraId="5884DFFA" w14:textId="77777777" w:rsidR="00864D15" w:rsidRDefault="00864D15" w:rsidP="006233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2D6"/>
    <w:rsid w:val="00000C1E"/>
    <w:rsid w:val="00005D94"/>
    <w:rsid w:val="00006534"/>
    <w:rsid w:val="00012F66"/>
    <w:rsid w:val="00026406"/>
    <w:rsid w:val="000269F7"/>
    <w:rsid w:val="00046D85"/>
    <w:rsid w:val="0005252D"/>
    <w:rsid w:val="00052E51"/>
    <w:rsid w:val="00071D34"/>
    <w:rsid w:val="0007659F"/>
    <w:rsid w:val="000861D4"/>
    <w:rsid w:val="0009013F"/>
    <w:rsid w:val="000A7EC9"/>
    <w:rsid w:val="000C269F"/>
    <w:rsid w:val="000D6318"/>
    <w:rsid w:val="000E1401"/>
    <w:rsid w:val="001301FC"/>
    <w:rsid w:val="0015094E"/>
    <w:rsid w:val="00161B60"/>
    <w:rsid w:val="001728CB"/>
    <w:rsid w:val="001A1B8D"/>
    <w:rsid w:val="001A2D9F"/>
    <w:rsid w:val="001A63D3"/>
    <w:rsid w:val="001B0DD2"/>
    <w:rsid w:val="001C59D5"/>
    <w:rsid w:val="001C7806"/>
    <w:rsid w:val="001E00F7"/>
    <w:rsid w:val="001E1CFF"/>
    <w:rsid w:val="001E29EF"/>
    <w:rsid w:val="001F1B3F"/>
    <w:rsid w:val="002221AA"/>
    <w:rsid w:val="00263536"/>
    <w:rsid w:val="00265C50"/>
    <w:rsid w:val="002707B1"/>
    <w:rsid w:val="00286888"/>
    <w:rsid w:val="00291C50"/>
    <w:rsid w:val="00294CA6"/>
    <w:rsid w:val="002A64EE"/>
    <w:rsid w:val="002B11EE"/>
    <w:rsid w:val="002B6F29"/>
    <w:rsid w:val="002F376C"/>
    <w:rsid w:val="00302A45"/>
    <w:rsid w:val="00311FB3"/>
    <w:rsid w:val="00352F2A"/>
    <w:rsid w:val="003621B6"/>
    <w:rsid w:val="00363427"/>
    <w:rsid w:val="00384FED"/>
    <w:rsid w:val="0039543C"/>
    <w:rsid w:val="003A1D32"/>
    <w:rsid w:val="003C4FAF"/>
    <w:rsid w:val="003D730E"/>
    <w:rsid w:val="003E3457"/>
    <w:rsid w:val="003E6621"/>
    <w:rsid w:val="003F39A0"/>
    <w:rsid w:val="0042219D"/>
    <w:rsid w:val="004321BA"/>
    <w:rsid w:val="00443221"/>
    <w:rsid w:val="00464CB8"/>
    <w:rsid w:val="00465822"/>
    <w:rsid w:val="00470EAD"/>
    <w:rsid w:val="00482103"/>
    <w:rsid w:val="00490F7E"/>
    <w:rsid w:val="004B1484"/>
    <w:rsid w:val="004B2D24"/>
    <w:rsid w:val="004C5F6B"/>
    <w:rsid w:val="004D2FAE"/>
    <w:rsid w:val="004E2D9F"/>
    <w:rsid w:val="004E4DC9"/>
    <w:rsid w:val="00521549"/>
    <w:rsid w:val="005B7663"/>
    <w:rsid w:val="005C48D2"/>
    <w:rsid w:val="005D2FFE"/>
    <w:rsid w:val="005D581C"/>
    <w:rsid w:val="005D59FC"/>
    <w:rsid w:val="005D7314"/>
    <w:rsid w:val="005E2774"/>
    <w:rsid w:val="005F54DE"/>
    <w:rsid w:val="006012EA"/>
    <w:rsid w:val="006048E9"/>
    <w:rsid w:val="006115BC"/>
    <w:rsid w:val="0062248A"/>
    <w:rsid w:val="00623342"/>
    <w:rsid w:val="006461CC"/>
    <w:rsid w:val="00651176"/>
    <w:rsid w:val="0065261E"/>
    <w:rsid w:val="00663923"/>
    <w:rsid w:val="00683515"/>
    <w:rsid w:val="006A0F0C"/>
    <w:rsid w:val="006A7DCD"/>
    <w:rsid w:val="006B2949"/>
    <w:rsid w:val="006B3110"/>
    <w:rsid w:val="006B6FF1"/>
    <w:rsid w:val="006D0818"/>
    <w:rsid w:val="006D52E3"/>
    <w:rsid w:val="006D571B"/>
    <w:rsid w:val="006F1EEE"/>
    <w:rsid w:val="006F3B86"/>
    <w:rsid w:val="006F7346"/>
    <w:rsid w:val="00706906"/>
    <w:rsid w:val="00714D4A"/>
    <w:rsid w:val="007173F4"/>
    <w:rsid w:val="007235A4"/>
    <w:rsid w:val="00744F9A"/>
    <w:rsid w:val="00755B21"/>
    <w:rsid w:val="00760493"/>
    <w:rsid w:val="007715F6"/>
    <w:rsid w:val="00772B30"/>
    <w:rsid w:val="007905C5"/>
    <w:rsid w:val="007B015E"/>
    <w:rsid w:val="007C4045"/>
    <w:rsid w:val="007C52DE"/>
    <w:rsid w:val="007D03EC"/>
    <w:rsid w:val="007E3C0D"/>
    <w:rsid w:val="00822787"/>
    <w:rsid w:val="00827922"/>
    <w:rsid w:val="0084337A"/>
    <w:rsid w:val="00864D15"/>
    <w:rsid w:val="00865C56"/>
    <w:rsid w:val="008711C4"/>
    <w:rsid w:val="00881B73"/>
    <w:rsid w:val="008A2CEF"/>
    <w:rsid w:val="008B27F6"/>
    <w:rsid w:val="008B32DF"/>
    <w:rsid w:val="008B5251"/>
    <w:rsid w:val="008E5F27"/>
    <w:rsid w:val="00922207"/>
    <w:rsid w:val="00934988"/>
    <w:rsid w:val="009427BF"/>
    <w:rsid w:val="0095332A"/>
    <w:rsid w:val="00961F98"/>
    <w:rsid w:val="009652E8"/>
    <w:rsid w:val="00972AC0"/>
    <w:rsid w:val="009742D6"/>
    <w:rsid w:val="00986C23"/>
    <w:rsid w:val="00986EAC"/>
    <w:rsid w:val="009A0E56"/>
    <w:rsid w:val="009D5061"/>
    <w:rsid w:val="009E51D9"/>
    <w:rsid w:val="00A02EA9"/>
    <w:rsid w:val="00A522D1"/>
    <w:rsid w:val="00A5366B"/>
    <w:rsid w:val="00A56621"/>
    <w:rsid w:val="00A6288C"/>
    <w:rsid w:val="00A66E83"/>
    <w:rsid w:val="00A734D8"/>
    <w:rsid w:val="00A774D8"/>
    <w:rsid w:val="00AB381F"/>
    <w:rsid w:val="00AC7E98"/>
    <w:rsid w:val="00AE0806"/>
    <w:rsid w:val="00AF6039"/>
    <w:rsid w:val="00B17143"/>
    <w:rsid w:val="00B26521"/>
    <w:rsid w:val="00B60962"/>
    <w:rsid w:val="00B76213"/>
    <w:rsid w:val="00B90B56"/>
    <w:rsid w:val="00B92356"/>
    <w:rsid w:val="00B97628"/>
    <w:rsid w:val="00BC6BC9"/>
    <w:rsid w:val="00BE2864"/>
    <w:rsid w:val="00BF250B"/>
    <w:rsid w:val="00BF64FF"/>
    <w:rsid w:val="00C37E94"/>
    <w:rsid w:val="00C500E4"/>
    <w:rsid w:val="00C57998"/>
    <w:rsid w:val="00C73B92"/>
    <w:rsid w:val="00C769D5"/>
    <w:rsid w:val="00CC0196"/>
    <w:rsid w:val="00CD0E0C"/>
    <w:rsid w:val="00CD57C3"/>
    <w:rsid w:val="00CE2033"/>
    <w:rsid w:val="00CE3540"/>
    <w:rsid w:val="00CE4187"/>
    <w:rsid w:val="00CF15EC"/>
    <w:rsid w:val="00CF4167"/>
    <w:rsid w:val="00CF4955"/>
    <w:rsid w:val="00CF6FE3"/>
    <w:rsid w:val="00D02986"/>
    <w:rsid w:val="00D05E62"/>
    <w:rsid w:val="00D30DDD"/>
    <w:rsid w:val="00D43FAC"/>
    <w:rsid w:val="00D578FB"/>
    <w:rsid w:val="00D65EF7"/>
    <w:rsid w:val="00D920C4"/>
    <w:rsid w:val="00D94DD4"/>
    <w:rsid w:val="00D962EF"/>
    <w:rsid w:val="00D9775A"/>
    <w:rsid w:val="00DE6464"/>
    <w:rsid w:val="00DE7F24"/>
    <w:rsid w:val="00E004E3"/>
    <w:rsid w:val="00E071D6"/>
    <w:rsid w:val="00E22CCE"/>
    <w:rsid w:val="00E45444"/>
    <w:rsid w:val="00E47B79"/>
    <w:rsid w:val="00E63658"/>
    <w:rsid w:val="00E669BF"/>
    <w:rsid w:val="00E73958"/>
    <w:rsid w:val="00E84824"/>
    <w:rsid w:val="00E94ED0"/>
    <w:rsid w:val="00EC391D"/>
    <w:rsid w:val="00EE0040"/>
    <w:rsid w:val="00EE0997"/>
    <w:rsid w:val="00EE2DAB"/>
    <w:rsid w:val="00EF0B2C"/>
    <w:rsid w:val="00EF142C"/>
    <w:rsid w:val="00F102C7"/>
    <w:rsid w:val="00F17A0F"/>
    <w:rsid w:val="00F35566"/>
    <w:rsid w:val="00F47D0E"/>
    <w:rsid w:val="00F52FA9"/>
    <w:rsid w:val="00F541BF"/>
    <w:rsid w:val="00F67824"/>
    <w:rsid w:val="00F73438"/>
    <w:rsid w:val="00FA0376"/>
    <w:rsid w:val="00FC0FDC"/>
    <w:rsid w:val="00FE70F2"/>
    <w:rsid w:val="00FF1BC4"/>
    <w:rsid w:val="00FF4DBC"/>
    <w:rsid w:val="00FF4F40"/>
    <w:rsid w:val="00FF5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6688093"/>
  <w14:defaultImageDpi w14:val="32767"/>
  <w15:chartTrackingRefBased/>
  <w15:docId w15:val="{2143265F-78D1-4D08-85E7-B9FA96E5A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33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33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33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3342"/>
    <w:rPr>
      <w:sz w:val="18"/>
      <w:szCs w:val="18"/>
    </w:rPr>
  </w:style>
  <w:style w:type="table" w:styleId="a7">
    <w:name w:val="Table Grid"/>
    <w:basedOn w:val="a1"/>
    <w:uiPriority w:val="39"/>
    <w:rsid w:val="00352F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670</Words>
  <Characters>3825</Characters>
  <Application>Microsoft Office Word</Application>
  <DocSecurity>0</DocSecurity>
  <Lines>31</Lines>
  <Paragraphs>8</Paragraphs>
  <ScaleCrop>false</ScaleCrop>
  <Company/>
  <LinksUpToDate>false</LinksUpToDate>
  <CharactersWithSpaces>4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xing Dong</dc:creator>
  <cp:keywords/>
  <dc:description/>
  <cp:lastModifiedBy>Fuxing Dong</cp:lastModifiedBy>
  <cp:revision>5</cp:revision>
  <dcterms:created xsi:type="dcterms:W3CDTF">2025-12-09T12:39:00Z</dcterms:created>
  <dcterms:modified xsi:type="dcterms:W3CDTF">2025-12-11T08:52:00Z</dcterms:modified>
</cp:coreProperties>
</file>